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2C17" w:rsidRPr="005F2C17" w:rsidRDefault="00350D59" w:rsidP="00350D59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eastAsiaTheme="minorHAnsi" w:hAnsiTheme="majorBidi" w:cstheme="majorBidi"/>
          <w:b/>
          <w:bCs/>
          <w:sz w:val="24"/>
          <w:szCs w:val="24"/>
        </w:rPr>
        <w:t>Additional file 3</w:t>
      </w:r>
      <w:r w:rsidR="005F2C17" w:rsidRPr="009462BD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5F2C17" w:rsidRPr="000F58EA">
        <w:rPr>
          <w:rFonts w:asciiTheme="majorBidi" w:hAnsiTheme="majorBidi" w:cstheme="majorBidi"/>
          <w:sz w:val="24"/>
          <w:szCs w:val="24"/>
        </w:rPr>
        <w:t xml:space="preserve"> Conserved non-synonymous single nucleotide polymorphisms (SNPs) associated with penicillin binding proteins (PB</w:t>
      </w:r>
      <w:r w:rsidR="005F2C17">
        <w:rPr>
          <w:rFonts w:asciiTheme="majorBidi" w:hAnsiTheme="majorBidi" w:cstheme="majorBidi"/>
          <w:sz w:val="24"/>
          <w:szCs w:val="24"/>
        </w:rPr>
        <w:t>Ps) and other virulent genes</w:t>
      </w:r>
      <w:r w:rsidR="00957AED">
        <w:rPr>
          <w:rFonts w:asciiTheme="majorBidi" w:hAnsiTheme="majorBidi" w:cstheme="majorBidi"/>
          <w:sz w:val="24"/>
          <w:szCs w:val="24"/>
        </w:rPr>
        <w:t xml:space="preserve"> found in resistant isolates</w:t>
      </w:r>
      <w:r w:rsidR="005F2C17">
        <w:rPr>
          <w:rFonts w:asciiTheme="majorBidi" w:hAnsiTheme="majorBidi" w:cstheme="majorBidi"/>
          <w:sz w:val="24"/>
          <w:szCs w:val="24"/>
        </w:rPr>
        <w:t xml:space="preserve">.  </w:t>
      </w:r>
    </w:p>
    <w:tbl>
      <w:tblPr>
        <w:tblStyle w:val="TableGrid"/>
        <w:tblW w:w="10640" w:type="dxa"/>
        <w:jc w:val="center"/>
        <w:tblLook w:val="04A0" w:firstRow="1" w:lastRow="0" w:firstColumn="1" w:lastColumn="0" w:noHBand="0" w:noVBand="1"/>
      </w:tblPr>
      <w:tblGrid>
        <w:gridCol w:w="1011"/>
        <w:gridCol w:w="1760"/>
        <w:gridCol w:w="1157"/>
        <w:gridCol w:w="889"/>
        <w:gridCol w:w="632"/>
        <w:gridCol w:w="4253"/>
        <w:gridCol w:w="938"/>
      </w:tblGrid>
      <w:tr w:rsidR="005F2C17" w:rsidRPr="002F3FF3" w:rsidTr="002F3FF3">
        <w:trPr>
          <w:jc w:val="center"/>
        </w:trPr>
        <w:tc>
          <w:tcPr>
            <w:tcW w:w="1011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b/>
                <w:bCs/>
              </w:rPr>
            </w:pPr>
            <w:r w:rsidRPr="002F3FF3">
              <w:rPr>
                <w:rFonts w:asciiTheme="majorBidi" w:hAnsiTheme="majorBidi" w:cstheme="majorBidi"/>
                <w:b/>
                <w:bCs/>
              </w:rPr>
              <w:t>Locus Name</w:t>
            </w:r>
          </w:p>
        </w:tc>
        <w:tc>
          <w:tcPr>
            <w:tcW w:w="1760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b/>
                <w:bCs/>
              </w:rPr>
            </w:pPr>
            <w:r w:rsidRPr="002F3FF3">
              <w:rPr>
                <w:rFonts w:asciiTheme="majorBidi" w:hAnsiTheme="majorBidi" w:cstheme="majorBidi"/>
                <w:b/>
                <w:bCs/>
              </w:rPr>
              <w:t>Putative Identification</w:t>
            </w:r>
          </w:p>
        </w:tc>
        <w:tc>
          <w:tcPr>
            <w:tcW w:w="1157" w:type="dxa"/>
          </w:tcPr>
          <w:p w:rsidR="005F2C17" w:rsidRPr="002F3FF3" w:rsidRDefault="005F2C17" w:rsidP="002F3FF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2F3FF3">
              <w:rPr>
                <w:rFonts w:asciiTheme="majorBidi" w:hAnsiTheme="majorBidi" w:cstheme="majorBidi"/>
                <w:b/>
                <w:bCs/>
              </w:rPr>
              <w:t>Reference</w:t>
            </w:r>
          </w:p>
          <w:p w:rsidR="005F2C17" w:rsidRPr="002F3FF3" w:rsidRDefault="005F2C17" w:rsidP="002F3FF3">
            <w:pPr>
              <w:rPr>
                <w:rFonts w:asciiTheme="majorBidi" w:hAnsiTheme="majorBidi" w:cstheme="majorBidi"/>
                <w:b/>
                <w:bCs/>
              </w:rPr>
            </w:pPr>
            <w:r w:rsidRPr="002F3FF3">
              <w:rPr>
                <w:rFonts w:asciiTheme="majorBidi" w:hAnsiTheme="majorBidi" w:cstheme="majorBidi"/>
                <w:b/>
                <w:bCs/>
              </w:rPr>
              <w:t>Position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b/>
                <w:bCs/>
              </w:rPr>
            </w:pPr>
            <w:r w:rsidRPr="002F3FF3">
              <w:rPr>
                <w:rFonts w:asciiTheme="majorBidi" w:hAnsiTheme="majorBidi" w:cstheme="majorBidi"/>
                <w:b/>
                <w:bCs/>
              </w:rPr>
              <w:t>TIGR4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b/>
                <w:bCs/>
              </w:rPr>
            </w:pPr>
            <w:r w:rsidRPr="002F3FF3">
              <w:rPr>
                <w:rFonts w:asciiTheme="majorBidi" w:hAnsiTheme="majorBidi" w:cstheme="majorBidi"/>
                <w:b/>
                <w:bCs/>
              </w:rPr>
              <w:t>SNP</w:t>
            </w:r>
          </w:p>
        </w:tc>
        <w:tc>
          <w:tcPr>
            <w:tcW w:w="4253" w:type="dxa"/>
          </w:tcPr>
          <w:p w:rsidR="005F2C17" w:rsidRPr="002F3FF3" w:rsidRDefault="007F6242" w:rsidP="002F3FF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2F3FF3">
              <w:rPr>
                <w:rFonts w:asciiTheme="majorBidi" w:hAnsiTheme="majorBidi" w:cstheme="majorBidi"/>
                <w:b/>
                <w:bCs/>
              </w:rPr>
              <w:t>Pneumococcal isolate</w:t>
            </w:r>
          </w:p>
        </w:tc>
        <w:tc>
          <w:tcPr>
            <w:tcW w:w="938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b/>
                <w:bCs/>
              </w:rPr>
            </w:pPr>
            <w:r w:rsidRPr="002F3FF3">
              <w:rPr>
                <w:rFonts w:asciiTheme="majorBidi" w:hAnsiTheme="majorBidi" w:cstheme="majorBidi"/>
                <w:b/>
                <w:bCs/>
              </w:rPr>
              <w:t>Amino Acid Change</w:t>
            </w:r>
          </w:p>
        </w:tc>
      </w:tr>
      <w:tr w:rsidR="002F3FF3" w:rsidRPr="002F3FF3" w:rsidTr="002F3FF3">
        <w:trPr>
          <w:trHeight w:val="242"/>
          <w:jc w:val="center"/>
        </w:trPr>
        <w:tc>
          <w:tcPr>
            <w:tcW w:w="1011" w:type="dxa"/>
            <w:vMerge w:val="restart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 xml:space="preserve">SP_0346 </w:t>
            </w:r>
          </w:p>
        </w:tc>
        <w:tc>
          <w:tcPr>
            <w:tcW w:w="1760" w:type="dxa"/>
            <w:vMerge w:val="restart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proofErr w:type="spellStart"/>
            <w:r w:rsidRPr="002F3FF3">
              <w:rPr>
                <w:rFonts w:asciiTheme="majorBidi" w:hAnsiTheme="majorBidi" w:cstheme="majorBidi"/>
              </w:rPr>
              <w:t>cpsA</w:t>
            </w:r>
            <w:proofErr w:type="spellEnd"/>
            <w:r w:rsidRPr="002F3FF3">
              <w:rPr>
                <w:rFonts w:asciiTheme="majorBidi" w:hAnsiTheme="majorBidi" w:cstheme="majorBidi"/>
              </w:rPr>
              <w:t>; capsular polysaccharide biosynthesis protein</w:t>
            </w:r>
          </w:p>
        </w:tc>
        <w:tc>
          <w:tcPr>
            <w:tcW w:w="1157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20234</w:t>
            </w:r>
          </w:p>
        </w:tc>
        <w:tc>
          <w:tcPr>
            <w:tcW w:w="889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632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4253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7, SPS8, SPS10</w:t>
            </w:r>
          </w:p>
        </w:tc>
        <w:tc>
          <w:tcPr>
            <w:tcW w:w="938" w:type="dxa"/>
          </w:tcPr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 xml:space="preserve">A53V </w:t>
            </w:r>
          </w:p>
        </w:tc>
      </w:tr>
      <w:tr w:rsidR="002F3FF3" w:rsidRPr="002F3FF3" w:rsidTr="002F3FF3">
        <w:trPr>
          <w:trHeight w:val="278"/>
          <w:jc w:val="center"/>
        </w:trPr>
        <w:tc>
          <w:tcPr>
            <w:tcW w:w="1011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20204</w:t>
            </w:r>
          </w:p>
        </w:tc>
        <w:tc>
          <w:tcPr>
            <w:tcW w:w="889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632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4253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7, SPS8</w:t>
            </w:r>
          </w:p>
        </w:tc>
        <w:tc>
          <w:tcPr>
            <w:tcW w:w="938" w:type="dxa"/>
          </w:tcPr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A43V</w:t>
            </w:r>
          </w:p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</w:p>
        </w:tc>
      </w:tr>
      <w:tr w:rsidR="002F3FF3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320872</w:t>
            </w:r>
          </w:p>
        </w:tc>
        <w:tc>
          <w:tcPr>
            <w:tcW w:w="889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632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4253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0</w:t>
            </w:r>
          </w:p>
        </w:tc>
        <w:tc>
          <w:tcPr>
            <w:tcW w:w="938" w:type="dxa"/>
          </w:tcPr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P266S</w:t>
            </w:r>
          </w:p>
        </w:tc>
      </w:tr>
      <w:tr w:rsidR="002F3FF3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321451</w:t>
            </w:r>
          </w:p>
        </w:tc>
        <w:tc>
          <w:tcPr>
            <w:tcW w:w="889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632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4253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0</w:t>
            </w:r>
          </w:p>
        </w:tc>
        <w:tc>
          <w:tcPr>
            <w:tcW w:w="938" w:type="dxa"/>
          </w:tcPr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V459M</w:t>
            </w:r>
          </w:p>
        </w:tc>
      </w:tr>
      <w:tr w:rsidR="002F3FF3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320582</w:t>
            </w:r>
          </w:p>
        </w:tc>
        <w:tc>
          <w:tcPr>
            <w:tcW w:w="889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632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4253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0</w:t>
            </w:r>
          </w:p>
        </w:tc>
        <w:tc>
          <w:tcPr>
            <w:tcW w:w="938" w:type="dxa"/>
          </w:tcPr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A169V</w:t>
            </w:r>
          </w:p>
        </w:tc>
      </w:tr>
      <w:tr w:rsidR="002F3FF3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320657</w:t>
            </w:r>
          </w:p>
        </w:tc>
        <w:tc>
          <w:tcPr>
            <w:tcW w:w="889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632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4253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9, SPS10</w:t>
            </w:r>
          </w:p>
        </w:tc>
        <w:tc>
          <w:tcPr>
            <w:tcW w:w="938" w:type="dxa"/>
          </w:tcPr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S194L</w:t>
            </w:r>
          </w:p>
        </w:tc>
      </w:tr>
      <w:tr w:rsidR="002F3FF3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320560</w:t>
            </w:r>
          </w:p>
        </w:tc>
        <w:tc>
          <w:tcPr>
            <w:tcW w:w="889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632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4253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0</w:t>
            </w:r>
          </w:p>
        </w:tc>
        <w:tc>
          <w:tcPr>
            <w:tcW w:w="938" w:type="dxa"/>
          </w:tcPr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N162D</w:t>
            </w:r>
          </w:p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</w:p>
        </w:tc>
      </w:tr>
      <w:tr w:rsidR="002F3FF3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321410</w:t>
            </w:r>
          </w:p>
        </w:tc>
        <w:tc>
          <w:tcPr>
            <w:tcW w:w="889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632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4253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9</w:t>
            </w:r>
          </w:p>
        </w:tc>
        <w:tc>
          <w:tcPr>
            <w:tcW w:w="938" w:type="dxa"/>
          </w:tcPr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M445T</w:t>
            </w:r>
          </w:p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</w:p>
        </w:tc>
      </w:tr>
      <w:tr w:rsidR="002F3FF3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320314</w:t>
            </w:r>
          </w:p>
        </w:tc>
        <w:tc>
          <w:tcPr>
            <w:tcW w:w="889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632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4253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, SPS9</w:t>
            </w:r>
          </w:p>
        </w:tc>
        <w:tc>
          <w:tcPr>
            <w:tcW w:w="938" w:type="dxa"/>
          </w:tcPr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V80L</w:t>
            </w:r>
          </w:p>
        </w:tc>
      </w:tr>
      <w:tr w:rsidR="002F3FF3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321460</w:t>
            </w:r>
          </w:p>
        </w:tc>
        <w:tc>
          <w:tcPr>
            <w:tcW w:w="889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632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4253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2</w:t>
            </w:r>
          </w:p>
        </w:tc>
        <w:tc>
          <w:tcPr>
            <w:tcW w:w="938" w:type="dxa"/>
          </w:tcPr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I462V</w:t>
            </w:r>
          </w:p>
        </w:tc>
      </w:tr>
      <w:tr w:rsidR="002F3FF3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321485</w:t>
            </w:r>
          </w:p>
        </w:tc>
        <w:tc>
          <w:tcPr>
            <w:tcW w:w="889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632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4253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7, SPS8</w:t>
            </w:r>
          </w:p>
        </w:tc>
        <w:tc>
          <w:tcPr>
            <w:tcW w:w="938" w:type="dxa"/>
          </w:tcPr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V470A</w:t>
            </w:r>
          </w:p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</w:p>
        </w:tc>
      </w:tr>
      <w:tr w:rsidR="002F3FF3" w:rsidRPr="002F3FF3" w:rsidTr="002F3FF3">
        <w:trPr>
          <w:trHeight w:val="215"/>
          <w:jc w:val="center"/>
        </w:trPr>
        <w:tc>
          <w:tcPr>
            <w:tcW w:w="1011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320101</w:t>
            </w:r>
          </w:p>
        </w:tc>
        <w:tc>
          <w:tcPr>
            <w:tcW w:w="889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632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4253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2</w:t>
            </w:r>
          </w:p>
        </w:tc>
        <w:tc>
          <w:tcPr>
            <w:tcW w:w="938" w:type="dxa"/>
          </w:tcPr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R9S</w:t>
            </w:r>
          </w:p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</w:p>
        </w:tc>
      </w:tr>
      <w:tr w:rsidR="002F3FF3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20710</w:t>
            </w:r>
          </w:p>
        </w:tc>
        <w:tc>
          <w:tcPr>
            <w:tcW w:w="889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632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4253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</w:t>
            </w:r>
          </w:p>
        </w:tc>
        <w:tc>
          <w:tcPr>
            <w:tcW w:w="938" w:type="dxa"/>
          </w:tcPr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T212A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 w:val="restart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_0347</w:t>
            </w:r>
          </w:p>
        </w:tc>
        <w:tc>
          <w:tcPr>
            <w:tcW w:w="1760" w:type="dxa"/>
            <w:vMerge w:val="restart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proofErr w:type="spellStart"/>
            <w:r w:rsidRPr="002F3FF3">
              <w:rPr>
                <w:rFonts w:asciiTheme="majorBidi" w:hAnsiTheme="majorBidi" w:cstheme="majorBidi"/>
              </w:rPr>
              <w:t>cpsB</w:t>
            </w:r>
            <w:proofErr w:type="spellEnd"/>
            <w:r w:rsidRPr="002F3FF3">
              <w:rPr>
                <w:rFonts w:asciiTheme="majorBidi" w:hAnsiTheme="majorBidi" w:cstheme="majorBidi"/>
              </w:rPr>
              <w:t xml:space="preserve">; </w:t>
            </w:r>
            <w:r w:rsidRPr="002F3FF3">
              <w:rPr>
                <w:rFonts w:asciiTheme="majorBidi" w:hAnsiTheme="majorBidi" w:cstheme="majorBidi"/>
                <w:color w:val="292526"/>
              </w:rPr>
              <w:t>capsular polysaccharide biosynthesis protein Cps4B</w:t>
            </w: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21798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4253" w:type="dxa"/>
          </w:tcPr>
          <w:p w:rsidR="005F2C17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2, SPS10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E92G</w:t>
            </w:r>
          </w:p>
        </w:tc>
      </w:tr>
      <w:tr w:rsidR="007F6242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21954</w:t>
            </w:r>
          </w:p>
        </w:tc>
        <w:tc>
          <w:tcPr>
            <w:tcW w:w="889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632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4253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0</w:t>
            </w:r>
          </w:p>
        </w:tc>
        <w:tc>
          <w:tcPr>
            <w:tcW w:w="938" w:type="dxa"/>
          </w:tcPr>
          <w:p w:rsidR="007F6242" w:rsidRPr="0095221D" w:rsidRDefault="007F6242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E144G</w:t>
            </w:r>
          </w:p>
        </w:tc>
      </w:tr>
      <w:tr w:rsidR="007F6242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22094</w:t>
            </w:r>
          </w:p>
        </w:tc>
        <w:tc>
          <w:tcPr>
            <w:tcW w:w="889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632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4253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0</w:t>
            </w:r>
          </w:p>
        </w:tc>
        <w:tc>
          <w:tcPr>
            <w:tcW w:w="938" w:type="dxa"/>
          </w:tcPr>
          <w:p w:rsidR="007F6242" w:rsidRPr="0095221D" w:rsidRDefault="007F6242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D191N</w:t>
            </w:r>
          </w:p>
        </w:tc>
      </w:tr>
      <w:tr w:rsidR="007F6242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22169</w:t>
            </w:r>
          </w:p>
        </w:tc>
        <w:tc>
          <w:tcPr>
            <w:tcW w:w="889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632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4253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0</w:t>
            </w:r>
          </w:p>
        </w:tc>
        <w:tc>
          <w:tcPr>
            <w:tcW w:w="938" w:type="dxa"/>
          </w:tcPr>
          <w:p w:rsidR="007F6242" w:rsidRPr="0095221D" w:rsidRDefault="007F6242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L216F</w:t>
            </w:r>
          </w:p>
        </w:tc>
      </w:tr>
      <w:tr w:rsidR="007F6242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22235</w:t>
            </w:r>
          </w:p>
        </w:tc>
        <w:tc>
          <w:tcPr>
            <w:tcW w:w="889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632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4253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0</w:t>
            </w:r>
          </w:p>
        </w:tc>
        <w:tc>
          <w:tcPr>
            <w:tcW w:w="938" w:type="dxa"/>
          </w:tcPr>
          <w:p w:rsidR="007F6242" w:rsidRPr="0095221D" w:rsidRDefault="007F6242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V238I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21579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4253" w:type="dxa"/>
          </w:tcPr>
          <w:p w:rsidR="005F2C17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9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R19I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21608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4253" w:type="dxa"/>
          </w:tcPr>
          <w:p w:rsidR="005F2C17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, SPS2, SPS7, SPS8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S29A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 w:val="restart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_0348</w:t>
            </w:r>
          </w:p>
        </w:tc>
        <w:tc>
          <w:tcPr>
            <w:tcW w:w="1760" w:type="dxa"/>
            <w:vMerge w:val="restart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proofErr w:type="spellStart"/>
            <w:r w:rsidRPr="002F3FF3">
              <w:rPr>
                <w:rFonts w:asciiTheme="majorBidi" w:hAnsiTheme="majorBidi" w:cstheme="majorBidi"/>
              </w:rPr>
              <w:t>cpsC</w:t>
            </w:r>
            <w:proofErr w:type="spellEnd"/>
            <w:r w:rsidRPr="002F3FF3">
              <w:rPr>
                <w:rFonts w:asciiTheme="majorBidi" w:hAnsiTheme="majorBidi" w:cstheme="majorBidi"/>
              </w:rPr>
              <w:t>; capsular polysaccharide biosynthesis protein</w:t>
            </w: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322306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4253" w:type="dxa"/>
          </w:tcPr>
          <w:p w:rsidR="005F2C17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2, SPS10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V15F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322313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4253" w:type="dxa"/>
          </w:tcPr>
          <w:p w:rsidR="005F2C17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0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S17T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322321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4253" w:type="dxa"/>
          </w:tcPr>
          <w:p w:rsidR="005F2C17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0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K20E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322342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4253" w:type="dxa"/>
          </w:tcPr>
          <w:p w:rsidR="005F2C17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2, SPS10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I27L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322456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4253" w:type="dxa"/>
          </w:tcPr>
          <w:p w:rsidR="005F2C17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0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P65S</w:t>
            </w:r>
          </w:p>
        </w:tc>
      </w:tr>
      <w:tr w:rsidR="005F2C17" w:rsidRPr="002F3FF3" w:rsidTr="002F3FF3">
        <w:trPr>
          <w:trHeight w:val="422"/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322489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4253" w:type="dxa"/>
          </w:tcPr>
          <w:p w:rsidR="005F2C17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0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T76S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322853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4253" w:type="dxa"/>
          </w:tcPr>
          <w:p w:rsidR="005F2C17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, SPS7, SPS8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H197L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322360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4253" w:type="dxa"/>
          </w:tcPr>
          <w:p w:rsidR="005F2C17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2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G33S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322693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4253" w:type="dxa"/>
          </w:tcPr>
          <w:p w:rsidR="005F2C17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7, SPS8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E144K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322549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4253" w:type="dxa"/>
          </w:tcPr>
          <w:p w:rsidR="005F2C17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9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V96I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 w:val="restart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_0349</w:t>
            </w:r>
          </w:p>
        </w:tc>
        <w:tc>
          <w:tcPr>
            <w:tcW w:w="1760" w:type="dxa"/>
            <w:vMerge w:val="restart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proofErr w:type="spellStart"/>
            <w:r w:rsidRPr="002F3FF3">
              <w:rPr>
                <w:rFonts w:asciiTheme="majorBidi" w:hAnsiTheme="majorBidi" w:cstheme="majorBidi"/>
              </w:rPr>
              <w:t>cpsD</w:t>
            </w:r>
            <w:proofErr w:type="spellEnd"/>
            <w:r w:rsidRPr="002F3FF3">
              <w:rPr>
                <w:rFonts w:asciiTheme="majorBidi" w:hAnsiTheme="majorBidi" w:cstheme="majorBidi"/>
              </w:rPr>
              <w:t>; capsular polysaccharide biosynthesis protein</w:t>
            </w: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23314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4253" w:type="dxa"/>
          </w:tcPr>
          <w:p w:rsidR="005F2C17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9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V117I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23202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4253" w:type="dxa"/>
          </w:tcPr>
          <w:p w:rsidR="005F2C17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9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M79I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23488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4253" w:type="dxa"/>
          </w:tcPr>
          <w:p w:rsidR="005F2C17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, SPS7, SPS8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V175I</w:t>
            </w:r>
          </w:p>
        </w:tc>
      </w:tr>
      <w:tr w:rsidR="007F6242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23191</w:t>
            </w:r>
          </w:p>
        </w:tc>
        <w:tc>
          <w:tcPr>
            <w:tcW w:w="889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632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4253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, SPS7, SPS8</w:t>
            </w:r>
          </w:p>
        </w:tc>
        <w:tc>
          <w:tcPr>
            <w:tcW w:w="938" w:type="dxa"/>
          </w:tcPr>
          <w:p w:rsidR="007F6242" w:rsidRPr="0095221D" w:rsidRDefault="007F6242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N76H</w:t>
            </w:r>
          </w:p>
        </w:tc>
      </w:tr>
      <w:tr w:rsidR="007F6242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23193</w:t>
            </w:r>
          </w:p>
        </w:tc>
        <w:tc>
          <w:tcPr>
            <w:tcW w:w="889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632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4253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, SPS7, SPS8</w:t>
            </w:r>
          </w:p>
        </w:tc>
        <w:tc>
          <w:tcPr>
            <w:tcW w:w="938" w:type="dxa"/>
          </w:tcPr>
          <w:p w:rsidR="007F6242" w:rsidRPr="0095221D" w:rsidRDefault="007F6242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N76K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23416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4253" w:type="dxa"/>
          </w:tcPr>
          <w:p w:rsidR="005F2C17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, SPS7, SPS8, SPS9</w:t>
            </w:r>
          </w:p>
        </w:tc>
        <w:tc>
          <w:tcPr>
            <w:tcW w:w="938" w:type="dxa"/>
          </w:tcPr>
          <w:p w:rsidR="005F2C17" w:rsidRPr="0095221D" w:rsidRDefault="007F6242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I151V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 w:val="restart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_1837</w:t>
            </w:r>
          </w:p>
        </w:tc>
        <w:tc>
          <w:tcPr>
            <w:tcW w:w="1760" w:type="dxa"/>
            <w:vMerge w:val="restart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  <w:color w:val="000000"/>
                <w:shd w:val="clear" w:color="auto" w:fill="FFFFFF"/>
              </w:rPr>
              <w:t>capsular polysaccharide biosynthesis protein</w:t>
            </w: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746914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4253" w:type="dxa"/>
          </w:tcPr>
          <w:p w:rsidR="005F2C17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, SPS9, SPS10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K212R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747016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4253" w:type="dxa"/>
          </w:tcPr>
          <w:p w:rsidR="005F2C17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, SPS2, SPS7, SPS8, SPS9, SPS10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I178T</w:t>
            </w:r>
          </w:p>
        </w:tc>
      </w:tr>
      <w:tr w:rsidR="007F6242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747484</w:t>
            </w:r>
          </w:p>
        </w:tc>
        <w:tc>
          <w:tcPr>
            <w:tcW w:w="889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632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4253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, SPS2, SPS7, SPS8, SPS9, SPS10</w:t>
            </w:r>
          </w:p>
        </w:tc>
        <w:tc>
          <w:tcPr>
            <w:tcW w:w="938" w:type="dxa"/>
          </w:tcPr>
          <w:p w:rsidR="007F6242" w:rsidRPr="0095221D" w:rsidRDefault="007F6242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V22A</w:t>
            </w:r>
          </w:p>
        </w:tc>
      </w:tr>
      <w:tr w:rsidR="007F6242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747494</w:t>
            </w:r>
          </w:p>
        </w:tc>
        <w:tc>
          <w:tcPr>
            <w:tcW w:w="889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632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4253" w:type="dxa"/>
          </w:tcPr>
          <w:p w:rsidR="007F6242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, SPS2, SPS7, SPS8, SPS9, SPS10</w:t>
            </w:r>
          </w:p>
        </w:tc>
        <w:tc>
          <w:tcPr>
            <w:tcW w:w="938" w:type="dxa"/>
          </w:tcPr>
          <w:p w:rsidR="007F6242" w:rsidRPr="0095221D" w:rsidRDefault="007F6242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T19A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 w:val="restart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SP_0117</w:t>
            </w:r>
          </w:p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 w:val="restart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  <w:noProof/>
              </w:rPr>
              <w:t>pspA</w:t>
            </w:r>
            <w:r w:rsidRPr="002F3FF3">
              <w:rPr>
                <w:rFonts w:asciiTheme="majorBidi" w:hAnsiTheme="majorBidi" w:cstheme="majorBidi"/>
              </w:rPr>
              <w:t>; pneumococcal surface protein A</w:t>
            </w: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118489</w:t>
            </w:r>
          </w:p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4253" w:type="dxa"/>
          </w:tcPr>
          <w:p w:rsidR="005F2C17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, SPS7, SPS8, SPS9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T23A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18490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4253" w:type="dxa"/>
          </w:tcPr>
          <w:p w:rsidR="005F2C17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9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T23M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20628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4253" w:type="dxa"/>
          </w:tcPr>
          <w:p w:rsidR="005F2C17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9, SPS10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K736E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20431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4253" w:type="dxa"/>
          </w:tcPr>
          <w:p w:rsidR="005F2C17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7, SPS8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A670D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19178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4253" w:type="dxa"/>
          </w:tcPr>
          <w:p w:rsidR="005F2C17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7, SPS8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K252N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19449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4253" w:type="dxa"/>
          </w:tcPr>
          <w:p w:rsidR="005F2C17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7, SPS8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K343Q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19056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4253" w:type="dxa"/>
          </w:tcPr>
          <w:p w:rsidR="005F2C17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Y212D</w:t>
            </w:r>
          </w:p>
        </w:tc>
      </w:tr>
      <w:tr w:rsidR="005F2C17" w:rsidRPr="002F3FF3" w:rsidTr="002F3FF3">
        <w:trPr>
          <w:trHeight w:val="377"/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18496</w:t>
            </w:r>
          </w:p>
        </w:tc>
        <w:tc>
          <w:tcPr>
            <w:tcW w:w="889" w:type="dxa"/>
          </w:tcPr>
          <w:p w:rsidR="005F2C17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632" w:type="dxa"/>
          </w:tcPr>
          <w:p w:rsidR="005F2C17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4253" w:type="dxa"/>
          </w:tcPr>
          <w:p w:rsidR="005F2C17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7, SPS8, SPS10</w:t>
            </w:r>
          </w:p>
        </w:tc>
        <w:tc>
          <w:tcPr>
            <w:tcW w:w="938" w:type="dxa"/>
          </w:tcPr>
          <w:p w:rsidR="005F2C17" w:rsidRPr="0095221D" w:rsidRDefault="00E17C6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Q25P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SP_0799</w:t>
            </w:r>
          </w:p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proofErr w:type="spellStart"/>
            <w:r w:rsidRPr="002F3FF3">
              <w:rPr>
                <w:rFonts w:asciiTheme="majorBidi" w:hAnsiTheme="majorBidi" w:cstheme="majorBidi"/>
              </w:rPr>
              <w:t>ciaH</w:t>
            </w:r>
            <w:proofErr w:type="spellEnd"/>
            <w:r w:rsidRPr="002F3FF3">
              <w:rPr>
                <w:rFonts w:asciiTheme="majorBidi" w:hAnsiTheme="majorBidi" w:cstheme="majorBidi"/>
              </w:rPr>
              <w:t xml:space="preserve">; sensor histidine kinase </w:t>
            </w:r>
            <w:proofErr w:type="spellStart"/>
            <w:r w:rsidRPr="002F3FF3">
              <w:rPr>
                <w:rFonts w:asciiTheme="majorBidi" w:hAnsiTheme="majorBidi" w:cstheme="majorBidi"/>
              </w:rPr>
              <w:t>ClaH</w:t>
            </w:r>
            <w:proofErr w:type="spellEnd"/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753163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4253" w:type="dxa"/>
          </w:tcPr>
          <w:p w:rsidR="005F2C17" w:rsidRPr="002F3FF3" w:rsidRDefault="007F6242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7, SPS8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H180D</w:t>
            </w:r>
          </w:p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  <w:vMerge w:val="restart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SP_1923</w:t>
            </w:r>
          </w:p>
        </w:tc>
        <w:tc>
          <w:tcPr>
            <w:tcW w:w="1760" w:type="dxa"/>
            <w:vMerge w:val="restart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proofErr w:type="spellStart"/>
            <w:r w:rsidRPr="002F3FF3">
              <w:rPr>
                <w:rFonts w:asciiTheme="majorBidi" w:hAnsiTheme="majorBidi" w:cstheme="majorBidi"/>
              </w:rPr>
              <w:t>pln</w:t>
            </w:r>
            <w:proofErr w:type="spellEnd"/>
            <w:r w:rsidRPr="002F3FF3">
              <w:rPr>
                <w:rFonts w:asciiTheme="majorBidi" w:hAnsiTheme="majorBidi" w:cstheme="majorBidi"/>
              </w:rPr>
              <w:t xml:space="preserve">; </w:t>
            </w:r>
            <w:proofErr w:type="spellStart"/>
            <w:r w:rsidRPr="002F3FF3">
              <w:rPr>
                <w:rFonts w:asciiTheme="majorBidi" w:hAnsiTheme="majorBidi" w:cstheme="majorBidi"/>
              </w:rPr>
              <w:t>pneumolysin</w:t>
            </w:r>
            <w:proofErr w:type="spellEnd"/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1832851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4253" w:type="dxa"/>
          </w:tcPr>
          <w:p w:rsidR="005F2C17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9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T154M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1832174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4253" w:type="dxa"/>
          </w:tcPr>
          <w:p w:rsidR="005F2C17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2, SPS9, SPS10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N380D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1832641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4253" w:type="dxa"/>
          </w:tcPr>
          <w:p w:rsidR="005F2C17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0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K224R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1832797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4253" w:type="dxa"/>
          </w:tcPr>
          <w:p w:rsidR="005F2C17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0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T172I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1831975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4253" w:type="dxa"/>
          </w:tcPr>
          <w:p w:rsidR="005F2C17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7, SPS8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P446L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1832906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4253" w:type="dxa"/>
          </w:tcPr>
          <w:p w:rsidR="005F2C17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, SPS7, SPS8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Q136K</w:t>
            </w:r>
          </w:p>
        </w:tc>
      </w:tr>
      <w:tr w:rsidR="00E17C63" w:rsidRPr="002F3FF3" w:rsidTr="002F3FF3">
        <w:trPr>
          <w:jc w:val="center"/>
        </w:trPr>
        <w:tc>
          <w:tcPr>
            <w:tcW w:w="1011" w:type="dxa"/>
            <w:vMerge w:val="restart"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_1937</w:t>
            </w:r>
          </w:p>
        </w:tc>
        <w:tc>
          <w:tcPr>
            <w:tcW w:w="1760" w:type="dxa"/>
            <w:vMerge w:val="restart"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  <w:proofErr w:type="spellStart"/>
            <w:r w:rsidRPr="002F3FF3">
              <w:rPr>
                <w:rFonts w:asciiTheme="majorBidi" w:hAnsiTheme="majorBidi" w:cstheme="majorBidi"/>
              </w:rPr>
              <w:t>lytA</w:t>
            </w:r>
            <w:proofErr w:type="spellEnd"/>
            <w:r w:rsidRPr="002F3FF3">
              <w:rPr>
                <w:rFonts w:asciiTheme="majorBidi" w:hAnsiTheme="majorBidi" w:cstheme="majorBidi"/>
              </w:rPr>
              <w:t>; autolysin</w:t>
            </w:r>
          </w:p>
        </w:tc>
        <w:tc>
          <w:tcPr>
            <w:tcW w:w="1157" w:type="dxa"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840479</w:t>
            </w:r>
          </w:p>
        </w:tc>
        <w:tc>
          <w:tcPr>
            <w:tcW w:w="889" w:type="dxa"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632" w:type="dxa"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4253" w:type="dxa"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2</w:t>
            </w:r>
          </w:p>
        </w:tc>
        <w:tc>
          <w:tcPr>
            <w:tcW w:w="938" w:type="dxa"/>
          </w:tcPr>
          <w:p w:rsidR="00E17C63" w:rsidRPr="0095221D" w:rsidRDefault="00E17C6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L295I</w:t>
            </w:r>
          </w:p>
        </w:tc>
      </w:tr>
      <w:tr w:rsidR="00E17C63" w:rsidRPr="002F3FF3" w:rsidTr="002F3FF3">
        <w:trPr>
          <w:jc w:val="center"/>
        </w:trPr>
        <w:tc>
          <w:tcPr>
            <w:tcW w:w="1011" w:type="dxa"/>
            <w:vMerge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840604</w:t>
            </w:r>
          </w:p>
        </w:tc>
        <w:tc>
          <w:tcPr>
            <w:tcW w:w="889" w:type="dxa"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632" w:type="dxa"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4253" w:type="dxa"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2</w:t>
            </w:r>
          </w:p>
        </w:tc>
        <w:tc>
          <w:tcPr>
            <w:tcW w:w="938" w:type="dxa"/>
          </w:tcPr>
          <w:p w:rsidR="00E17C63" w:rsidRPr="0095221D" w:rsidRDefault="00E17C6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E253V</w:t>
            </w:r>
          </w:p>
        </w:tc>
      </w:tr>
      <w:tr w:rsidR="00E17C63" w:rsidRPr="002F3FF3" w:rsidTr="002F3FF3">
        <w:trPr>
          <w:jc w:val="center"/>
        </w:trPr>
        <w:tc>
          <w:tcPr>
            <w:tcW w:w="1011" w:type="dxa"/>
            <w:vMerge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840608</w:t>
            </w:r>
          </w:p>
        </w:tc>
        <w:tc>
          <w:tcPr>
            <w:tcW w:w="889" w:type="dxa"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632" w:type="dxa"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4253" w:type="dxa"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2</w:t>
            </w:r>
          </w:p>
        </w:tc>
        <w:tc>
          <w:tcPr>
            <w:tcW w:w="938" w:type="dxa"/>
          </w:tcPr>
          <w:p w:rsidR="00E17C63" w:rsidRPr="0095221D" w:rsidRDefault="00E17C6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N252D</w:t>
            </w:r>
          </w:p>
        </w:tc>
      </w:tr>
      <w:tr w:rsidR="00E17C63" w:rsidRPr="002F3FF3" w:rsidTr="002F3FF3">
        <w:trPr>
          <w:jc w:val="center"/>
        </w:trPr>
        <w:tc>
          <w:tcPr>
            <w:tcW w:w="1011" w:type="dxa"/>
            <w:vMerge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840473</w:t>
            </w:r>
          </w:p>
        </w:tc>
        <w:tc>
          <w:tcPr>
            <w:tcW w:w="889" w:type="dxa"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632" w:type="dxa"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4253" w:type="dxa"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9</w:t>
            </w:r>
          </w:p>
        </w:tc>
        <w:tc>
          <w:tcPr>
            <w:tcW w:w="938" w:type="dxa"/>
          </w:tcPr>
          <w:p w:rsidR="00E17C63" w:rsidRPr="0095221D" w:rsidRDefault="00E17C6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P297S</w:t>
            </w:r>
          </w:p>
        </w:tc>
      </w:tr>
      <w:tr w:rsidR="00E17C63" w:rsidRPr="002F3FF3" w:rsidTr="002F3FF3">
        <w:trPr>
          <w:jc w:val="center"/>
        </w:trPr>
        <w:tc>
          <w:tcPr>
            <w:tcW w:w="1011" w:type="dxa"/>
            <w:vMerge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840624</w:t>
            </w:r>
          </w:p>
        </w:tc>
        <w:tc>
          <w:tcPr>
            <w:tcW w:w="889" w:type="dxa"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632" w:type="dxa"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4253" w:type="dxa"/>
          </w:tcPr>
          <w:p w:rsidR="00E17C63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</w:t>
            </w:r>
          </w:p>
        </w:tc>
        <w:tc>
          <w:tcPr>
            <w:tcW w:w="938" w:type="dxa"/>
          </w:tcPr>
          <w:p w:rsidR="00E17C63" w:rsidRPr="0095221D" w:rsidRDefault="00E17C6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D246E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  <w:vMerge w:val="restart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_0369</w:t>
            </w:r>
          </w:p>
        </w:tc>
        <w:tc>
          <w:tcPr>
            <w:tcW w:w="1760" w:type="dxa"/>
            <w:vMerge w:val="restart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2F3FF3">
              <w:rPr>
                <w:rFonts w:asciiTheme="majorBidi" w:hAnsiTheme="majorBidi" w:cstheme="majorBidi"/>
                <w:color w:val="000000"/>
                <w:shd w:val="clear" w:color="auto" w:fill="FFFFFF"/>
              </w:rPr>
              <w:t>penicillin-binding protein 1A</w:t>
            </w: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47449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4253" w:type="dxa"/>
          </w:tcPr>
          <w:p w:rsidR="005F2C17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A522T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47857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4253" w:type="dxa"/>
          </w:tcPr>
          <w:p w:rsidR="005F2C17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V386I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47479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4253" w:type="dxa"/>
          </w:tcPr>
          <w:p w:rsidR="005F2C17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2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E512K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48706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4253" w:type="dxa"/>
          </w:tcPr>
          <w:p w:rsidR="005F2C17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2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T103S</w:t>
            </w:r>
          </w:p>
        </w:tc>
      </w:tr>
      <w:tr w:rsidR="005F2C17" w:rsidRPr="002F3FF3" w:rsidTr="002F3FF3">
        <w:trPr>
          <w:trHeight w:val="206"/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47473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4253" w:type="dxa"/>
          </w:tcPr>
          <w:p w:rsidR="005F2C17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0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E514Q</w:t>
            </w:r>
          </w:p>
        </w:tc>
      </w:tr>
      <w:tr w:rsidR="005F2C17" w:rsidRPr="002F3FF3" w:rsidTr="002F3FF3">
        <w:trPr>
          <w:trHeight w:val="260"/>
          <w:jc w:val="center"/>
        </w:trPr>
        <w:tc>
          <w:tcPr>
            <w:tcW w:w="1011" w:type="dxa"/>
            <w:vMerge w:val="restart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_2099</w:t>
            </w:r>
          </w:p>
        </w:tc>
        <w:tc>
          <w:tcPr>
            <w:tcW w:w="1760" w:type="dxa"/>
            <w:vMerge w:val="restart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  <w:color w:val="000000"/>
                <w:shd w:val="clear" w:color="auto" w:fill="FFFFFF"/>
              </w:rPr>
              <w:t>penicillin-binding protein 1B</w:t>
            </w: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2006807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4253" w:type="dxa"/>
          </w:tcPr>
          <w:p w:rsidR="005F2C17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0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V787A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2007578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4253" w:type="dxa"/>
          </w:tcPr>
          <w:p w:rsidR="005F2C17" w:rsidRPr="002F3FF3" w:rsidRDefault="00E17C6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9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E530A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  <w:vMerge w:val="restart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_2010</w:t>
            </w:r>
          </w:p>
        </w:tc>
        <w:tc>
          <w:tcPr>
            <w:tcW w:w="1760" w:type="dxa"/>
            <w:vMerge w:val="restart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  <w:color w:val="000000"/>
                <w:shd w:val="clear" w:color="auto" w:fill="FFFFFF"/>
              </w:rPr>
              <w:t>penicillin-binding protein 2A</w:t>
            </w: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917863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4253" w:type="dxa"/>
          </w:tcPr>
          <w:p w:rsidR="005F2C17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9, SPS10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E17G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917045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4253" w:type="dxa"/>
          </w:tcPr>
          <w:p w:rsidR="005F2C17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9, SPS10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T290A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916273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4253" w:type="dxa"/>
          </w:tcPr>
          <w:p w:rsidR="005F2C17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, SPS9, SPS10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S547N</w:t>
            </w:r>
          </w:p>
        </w:tc>
      </w:tr>
      <w:tr w:rsidR="005F2C17" w:rsidRPr="002F3FF3" w:rsidTr="002F3FF3">
        <w:trPr>
          <w:trHeight w:val="323"/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916459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4253" w:type="dxa"/>
          </w:tcPr>
          <w:p w:rsidR="005F2C17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9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A485E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916166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4253" w:type="dxa"/>
          </w:tcPr>
          <w:p w:rsidR="005F2C17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9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A583T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917111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4253" w:type="dxa"/>
          </w:tcPr>
          <w:p w:rsidR="005F2C17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2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Q268K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916595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4253" w:type="dxa"/>
          </w:tcPr>
          <w:p w:rsidR="005F2C17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2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D440N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916819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4253" w:type="dxa"/>
          </w:tcPr>
          <w:p w:rsidR="005F2C17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F365S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  <w:vMerge w:val="restart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_1673</w:t>
            </w:r>
          </w:p>
        </w:tc>
        <w:tc>
          <w:tcPr>
            <w:tcW w:w="1760" w:type="dxa"/>
            <w:vMerge w:val="restart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penicillin-binding protein 2B</w:t>
            </w: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573249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4253" w:type="dxa"/>
          </w:tcPr>
          <w:p w:rsidR="005F2C17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7, SPS8, SPS9, SPS10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G597E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573212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4253" w:type="dxa"/>
          </w:tcPr>
          <w:p w:rsidR="005F2C17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9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L609F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574933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4253" w:type="dxa"/>
          </w:tcPr>
          <w:p w:rsidR="005F2C17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3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V36I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573493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4253" w:type="dxa"/>
          </w:tcPr>
          <w:p w:rsidR="005F2C17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2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A516S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574288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4253" w:type="dxa"/>
          </w:tcPr>
          <w:p w:rsidR="005F2C17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2, SPS3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A251S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60" w:type="dxa"/>
            <w:vMerge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1574461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4253" w:type="dxa"/>
          </w:tcPr>
          <w:p w:rsidR="005F2C17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2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A193V</w:t>
            </w:r>
          </w:p>
        </w:tc>
      </w:tr>
      <w:tr w:rsidR="002F3FF3" w:rsidRPr="002F3FF3" w:rsidTr="002F3FF3">
        <w:trPr>
          <w:jc w:val="center"/>
        </w:trPr>
        <w:tc>
          <w:tcPr>
            <w:tcW w:w="1011" w:type="dxa"/>
            <w:vMerge w:val="restart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_0336</w:t>
            </w:r>
          </w:p>
        </w:tc>
        <w:tc>
          <w:tcPr>
            <w:tcW w:w="1760" w:type="dxa"/>
            <w:vMerge w:val="restart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  <w:color w:val="000000"/>
                <w:shd w:val="clear" w:color="auto" w:fill="FFFFFF"/>
              </w:rPr>
              <w:t>penicillin-binding protein 2X</w:t>
            </w:r>
          </w:p>
        </w:tc>
        <w:tc>
          <w:tcPr>
            <w:tcW w:w="1157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09007</w:t>
            </w:r>
          </w:p>
        </w:tc>
        <w:tc>
          <w:tcPr>
            <w:tcW w:w="889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632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4253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9, SPS10</w:t>
            </w:r>
          </w:p>
        </w:tc>
        <w:tc>
          <w:tcPr>
            <w:tcW w:w="938" w:type="dxa"/>
          </w:tcPr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L710F</w:t>
            </w:r>
          </w:p>
        </w:tc>
      </w:tr>
      <w:tr w:rsidR="002F3FF3" w:rsidRPr="002F3FF3" w:rsidTr="002F3FF3">
        <w:trPr>
          <w:jc w:val="center"/>
        </w:trPr>
        <w:tc>
          <w:tcPr>
            <w:tcW w:w="1011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60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08341</w:t>
            </w:r>
          </w:p>
        </w:tc>
        <w:tc>
          <w:tcPr>
            <w:tcW w:w="889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632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4253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9</w:t>
            </w:r>
          </w:p>
        </w:tc>
        <w:tc>
          <w:tcPr>
            <w:tcW w:w="938" w:type="dxa"/>
          </w:tcPr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D488N</w:t>
            </w:r>
          </w:p>
        </w:tc>
      </w:tr>
      <w:tr w:rsidR="002F3FF3" w:rsidRPr="002F3FF3" w:rsidTr="002F3FF3">
        <w:trPr>
          <w:jc w:val="center"/>
        </w:trPr>
        <w:tc>
          <w:tcPr>
            <w:tcW w:w="1011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60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07393</w:t>
            </w:r>
          </w:p>
        </w:tc>
        <w:tc>
          <w:tcPr>
            <w:tcW w:w="889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632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4253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2, SPS3</w:t>
            </w:r>
          </w:p>
        </w:tc>
        <w:tc>
          <w:tcPr>
            <w:tcW w:w="938" w:type="dxa"/>
          </w:tcPr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A172T</w:t>
            </w:r>
          </w:p>
        </w:tc>
      </w:tr>
      <w:tr w:rsidR="002F3FF3" w:rsidRPr="002F3FF3" w:rsidTr="002F3FF3">
        <w:trPr>
          <w:jc w:val="center"/>
        </w:trPr>
        <w:tc>
          <w:tcPr>
            <w:tcW w:w="1011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60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09113</w:t>
            </w:r>
          </w:p>
        </w:tc>
        <w:tc>
          <w:tcPr>
            <w:tcW w:w="889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632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4253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3</w:t>
            </w:r>
          </w:p>
        </w:tc>
        <w:tc>
          <w:tcPr>
            <w:tcW w:w="938" w:type="dxa"/>
          </w:tcPr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T745K</w:t>
            </w:r>
          </w:p>
        </w:tc>
      </w:tr>
      <w:tr w:rsidR="005F2C17" w:rsidRPr="002F3FF3" w:rsidTr="002F3FF3">
        <w:trPr>
          <w:jc w:val="center"/>
        </w:trPr>
        <w:tc>
          <w:tcPr>
            <w:tcW w:w="1011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SP_0798</w:t>
            </w:r>
          </w:p>
        </w:tc>
        <w:tc>
          <w:tcPr>
            <w:tcW w:w="1760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</w:rPr>
            </w:pPr>
            <w:proofErr w:type="spellStart"/>
            <w:r w:rsidRPr="002F3FF3">
              <w:rPr>
                <w:rFonts w:asciiTheme="majorBidi" w:hAnsiTheme="majorBidi" w:cstheme="majorBidi"/>
              </w:rPr>
              <w:t>ciaR</w:t>
            </w:r>
            <w:proofErr w:type="spellEnd"/>
            <w:r w:rsidRPr="002F3FF3">
              <w:rPr>
                <w:rFonts w:asciiTheme="majorBidi" w:hAnsiTheme="majorBidi" w:cstheme="majorBidi"/>
              </w:rPr>
              <w:t>; DNA-binding response regulator</w:t>
            </w:r>
          </w:p>
        </w:tc>
        <w:tc>
          <w:tcPr>
            <w:tcW w:w="1157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751980</w:t>
            </w:r>
          </w:p>
        </w:tc>
        <w:tc>
          <w:tcPr>
            <w:tcW w:w="889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632" w:type="dxa"/>
          </w:tcPr>
          <w:p w:rsidR="005F2C17" w:rsidRPr="002F3FF3" w:rsidRDefault="005F2C17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4253" w:type="dxa"/>
          </w:tcPr>
          <w:p w:rsidR="005F2C17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2</w:t>
            </w:r>
          </w:p>
        </w:tc>
        <w:tc>
          <w:tcPr>
            <w:tcW w:w="938" w:type="dxa"/>
          </w:tcPr>
          <w:p w:rsidR="005F2C17" w:rsidRPr="0095221D" w:rsidRDefault="005F2C17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V7I</w:t>
            </w:r>
          </w:p>
        </w:tc>
      </w:tr>
      <w:tr w:rsidR="002F3FF3" w:rsidRPr="002F3FF3" w:rsidTr="002F3FF3">
        <w:trPr>
          <w:jc w:val="center"/>
        </w:trPr>
        <w:tc>
          <w:tcPr>
            <w:tcW w:w="1011" w:type="dxa"/>
            <w:vMerge w:val="restart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  <w:color w:val="000000"/>
              </w:rPr>
            </w:pPr>
            <w:r w:rsidRPr="002F3FF3">
              <w:rPr>
                <w:rFonts w:asciiTheme="majorBidi" w:hAnsiTheme="majorBidi" w:cstheme="majorBidi"/>
                <w:color w:val="000000"/>
              </w:rPr>
              <w:t>SP_0377</w:t>
            </w:r>
          </w:p>
        </w:tc>
        <w:tc>
          <w:tcPr>
            <w:tcW w:w="1760" w:type="dxa"/>
            <w:vMerge w:val="restart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proofErr w:type="spellStart"/>
            <w:r w:rsidRPr="002F3FF3">
              <w:rPr>
                <w:rFonts w:asciiTheme="majorBidi" w:hAnsiTheme="majorBidi" w:cstheme="majorBidi"/>
              </w:rPr>
              <w:t>cbpC</w:t>
            </w:r>
            <w:proofErr w:type="spellEnd"/>
            <w:r w:rsidRPr="002F3FF3">
              <w:rPr>
                <w:rFonts w:asciiTheme="majorBidi" w:hAnsiTheme="majorBidi" w:cstheme="majorBidi"/>
              </w:rPr>
              <w:t>; choline-binding protein C</w:t>
            </w:r>
          </w:p>
        </w:tc>
        <w:tc>
          <w:tcPr>
            <w:tcW w:w="1157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56412</w:t>
            </w:r>
          </w:p>
        </w:tc>
        <w:tc>
          <w:tcPr>
            <w:tcW w:w="889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632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4253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</w:t>
            </w:r>
          </w:p>
        </w:tc>
        <w:tc>
          <w:tcPr>
            <w:tcW w:w="938" w:type="dxa"/>
          </w:tcPr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G156S</w:t>
            </w:r>
          </w:p>
        </w:tc>
      </w:tr>
      <w:tr w:rsidR="002F3FF3" w:rsidRPr="002F3FF3" w:rsidTr="002F3FF3">
        <w:trPr>
          <w:jc w:val="center"/>
        </w:trPr>
        <w:tc>
          <w:tcPr>
            <w:tcW w:w="1011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55972</w:t>
            </w:r>
          </w:p>
        </w:tc>
        <w:tc>
          <w:tcPr>
            <w:tcW w:w="889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632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4253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2</w:t>
            </w:r>
          </w:p>
        </w:tc>
        <w:tc>
          <w:tcPr>
            <w:tcW w:w="938" w:type="dxa"/>
          </w:tcPr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Q9P</w:t>
            </w:r>
          </w:p>
        </w:tc>
      </w:tr>
      <w:tr w:rsidR="002F3FF3" w:rsidRPr="002F3FF3" w:rsidTr="002F3FF3">
        <w:trPr>
          <w:jc w:val="center"/>
        </w:trPr>
        <w:tc>
          <w:tcPr>
            <w:tcW w:w="1011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55974</w:t>
            </w:r>
          </w:p>
        </w:tc>
        <w:tc>
          <w:tcPr>
            <w:tcW w:w="889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632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4253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2</w:t>
            </w:r>
          </w:p>
        </w:tc>
        <w:tc>
          <w:tcPr>
            <w:tcW w:w="938" w:type="dxa"/>
          </w:tcPr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V10I</w:t>
            </w:r>
          </w:p>
        </w:tc>
      </w:tr>
      <w:tr w:rsidR="002F3FF3" w:rsidRPr="002F3FF3" w:rsidTr="002F3FF3">
        <w:trPr>
          <w:jc w:val="center"/>
        </w:trPr>
        <w:tc>
          <w:tcPr>
            <w:tcW w:w="1011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56806</w:t>
            </w:r>
          </w:p>
        </w:tc>
        <w:tc>
          <w:tcPr>
            <w:tcW w:w="889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632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4253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2</w:t>
            </w:r>
          </w:p>
        </w:tc>
        <w:tc>
          <w:tcPr>
            <w:tcW w:w="938" w:type="dxa"/>
          </w:tcPr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S287L</w:t>
            </w:r>
          </w:p>
        </w:tc>
      </w:tr>
      <w:tr w:rsidR="002F3FF3" w:rsidRPr="002F3FF3" w:rsidTr="002F3FF3">
        <w:trPr>
          <w:jc w:val="center"/>
        </w:trPr>
        <w:tc>
          <w:tcPr>
            <w:tcW w:w="1011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56182</w:t>
            </w:r>
          </w:p>
        </w:tc>
        <w:tc>
          <w:tcPr>
            <w:tcW w:w="889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632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4253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7, SPS8</w:t>
            </w:r>
          </w:p>
        </w:tc>
        <w:tc>
          <w:tcPr>
            <w:tcW w:w="938" w:type="dxa"/>
          </w:tcPr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P79H</w:t>
            </w:r>
          </w:p>
        </w:tc>
      </w:tr>
      <w:tr w:rsidR="002F3FF3" w:rsidRPr="002F3FF3" w:rsidTr="002F3FF3">
        <w:trPr>
          <w:jc w:val="center"/>
        </w:trPr>
        <w:tc>
          <w:tcPr>
            <w:tcW w:w="1011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0" w:type="dxa"/>
            <w:vMerge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356044</w:t>
            </w:r>
          </w:p>
        </w:tc>
        <w:tc>
          <w:tcPr>
            <w:tcW w:w="889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632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4253" w:type="dxa"/>
          </w:tcPr>
          <w:p w:rsidR="002F3FF3" w:rsidRPr="002F3FF3" w:rsidRDefault="002F3FF3" w:rsidP="002F3FF3">
            <w:pPr>
              <w:rPr>
                <w:rFonts w:asciiTheme="majorBidi" w:hAnsiTheme="majorBidi" w:cstheme="majorBidi"/>
              </w:rPr>
            </w:pPr>
            <w:r w:rsidRPr="002F3FF3">
              <w:rPr>
                <w:rFonts w:asciiTheme="majorBidi" w:hAnsiTheme="majorBidi" w:cstheme="majorBidi"/>
              </w:rPr>
              <w:t>SPS10</w:t>
            </w:r>
          </w:p>
        </w:tc>
        <w:tc>
          <w:tcPr>
            <w:tcW w:w="938" w:type="dxa"/>
          </w:tcPr>
          <w:p w:rsidR="002F3FF3" w:rsidRPr="0095221D" w:rsidRDefault="002F3FF3" w:rsidP="002F3FF3">
            <w:pPr>
              <w:rPr>
                <w:rFonts w:asciiTheme="majorBidi" w:hAnsiTheme="majorBidi" w:cstheme="majorBidi"/>
              </w:rPr>
            </w:pPr>
            <w:r w:rsidRPr="0095221D">
              <w:rPr>
                <w:rFonts w:asciiTheme="majorBidi" w:hAnsiTheme="majorBidi" w:cstheme="majorBidi"/>
              </w:rPr>
              <w:t>R33Q</w:t>
            </w:r>
          </w:p>
        </w:tc>
      </w:tr>
    </w:tbl>
    <w:p w:rsidR="005F2C17" w:rsidRDefault="005F2C17" w:rsidP="005F2C17"/>
    <w:sectPr w:rsidR="005F2C17" w:rsidSect="005F2C17"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U3MTI3MDE0NbYwNzNV0lEKTi0uzszPAykwNKwFALJ5FN4tAAAA"/>
  </w:docVars>
  <w:rsids>
    <w:rsidRoot w:val="005F2C17"/>
    <w:rsid w:val="0000064C"/>
    <w:rsid w:val="00002DD4"/>
    <w:rsid w:val="00003334"/>
    <w:rsid w:val="00003F6C"/>
    <w:rsid w:val="00004268"/>
    <w:rsid w:val="000052BA"/>
    <w:rsid w:val="000072F8"/>
    <w:rsid w:val="000079E2"/>
    <w:rsid w:val="0001178A"/>
    <w:rsid w:val="0001219F"/>
    <w:rsid w:val="00013E69"/>
    <w:rsid w:val="000146FD"/>
    <w:rsid w:val="00014BAB"/>
    <w:rsid w:val="00015D9E"/>
    <w:rsid w:val="000165A1"/>
    <w:rsid w:val="0001727F"/>
    <w:rsid w:val="00020367"/>
    <w:rsid w:val="00021B03"/>
    <w:rsid w:val="00021ECA"/>
    <w:rsid w:val="00021EDA"/>
    <w:rsid w:val="00021F49"/>
    <w:rsid w:val="00022C4C"/>
    <w:rsid w:val="00022FCC"/>
    <w:rsid w:val="000250BA"/>
    <w:rsid w:val="00025568"/>
    <w:rsid w:val="0002573B"/>
    <w:rsid w:val="0002646B"/>
    <w:rsid w:val="000266F9"/>
    <w:rsid w:val="00027F89"/>
    <w:rsid w:val="0003258A"/>
    <w:rsid w:val="0003266F"/>
    <w:rsid w:val="000330D9"/>
    <w:rsid w:val="00033315"/>
    <w:rsid w:val="00033754"/>
    <w:rsid w:val="00034CEF"/>
    <w:rsid w:val="000372B4"/>
    <w:rsid w:val="000406D1"/>
    <w:rsid w:val="00042E16"/>
    <w:rsid w:val="00043615"/>
    <w:rsid w:val="00043793"/>
    <w:rsid w:val="00044330"/>
    <w:rsid w:val="00046B02"/>
    <w:rsid w:val="00047699"/>
    <w:rsid w:val="0005219E"/>
    <w:rsid w:val="000527E9"/>
    <w:rsid w:val="00052D0B"/>
    <w:rsid w:val="00053F9F"/>
    <w:rsid w:val="00054AE4"/>
    <w:rsid w:val="00055BEB"/>
    <w:rsid w:val="0005609A"/>
    <w:rsid w:val="000561AB"/>
    <w:rsid w:val="000615EF"/>
    <w:rsid w:val="00062298"/>
    <w:rsid w:val="00063CA0"/>
    <w:rsid w:val="00066237"/>
    <w:rsid w:val="00071A91"/>
    <w:rsid w:val="00072B01"/>
    <w:rsid w:val="00072D2A"/>
    <w:rsid w:val="00072D46"/>
    <w:rsid w:val="0007319B"/>
    <w:rsid w:val="00073D1F"/>
    <w:rsid w:val="00074CB1"/>
    <w:rsid w:val="000751D7"/>
    <w:rsid w:val="000766E6"/>
    <w:rsid w:val="00077344"/>
    <w:rsid w:val="0007742A"/>
    <w:rsid w:val="0007792C"/>
    <w:rsid w:val="0008100E"/>
    <w:rsid w:val="0008144B"/>
    <w:rsid w:val="0008152C"/>
    <w:rsid w:val="0008213D"/>
    <w:rsid w:val="00083E96"/>
    <w:rsid w:val="00085209"/>
    <w:rsid w:val="00086606"/>
    <w:rsid w:val="00086A2D"/>
    <w:rsid w:val="000879A7"/>
    <w:rsid w:val="000917D5"/>
    <w:rsid w:val="00092534"/>
    <w:rsid w:val="0009305A"/>
    <w:rsid w:val="00093430"/>
    <w:rsid w:val="00094BE8"/>
    <w:rsid w:val="00094D2A"/>
    <w:rsid w:val="000950AF"/>
    <w:rsid w:val="000963A4"/>
    <w:rsid w:val="00096C49"/>
    <w:rsid w:val="00097A5B"/>
    <w:rsid w:val="00097C93"/>
    <w:rsid w:val="00097DF4"/>
    <w:rsid w:val="00097FD5"/>
    <w:rsid w:val="000A09D0"/>
    <w:rsid w:val="000A0FEF"/>
    <w:rsid w:val="000A2A34"/>
    <w:rsid w:val="000A2A4E"/>
    <w:rsid w:val="000A2A8E"/>
    <w:rsid w:val="000A4286"/>
    <w:rsid w:val="000A5341"/>
    <w:rsid w:val="000A5668"/>
    <w:rsid w:val="000A6EC5"/>
    <w:rsid w:val="000B03AF"/>
    <w:rsid w:val="000B040A"/>
    <w:rsid w:val="000B0911"/>
    <w:rsid w:val="000B11E5"/>
    <w:rsid w:val="000B1B93"/>
    <w:rsid w:val="000B285E"/>
    <w:rsid w:val="000B32E2"/>
    <w:rsid w:val="000B4FB9"/>
    <w:rsid w:val="000B50F2"/>
    <w:rsid w:val="000B547C"/>
    <w:rsid w:val="000B5D01"/>
    <w:rsid w:val="000B5EEA"/>
    <w:rsid w:val="000B644C"/>
    <w:rsid w:val="000B6F65"/>
    <w:rsid w:val="000B7DDC"/>
    <w:rsid w:val="000C11F0"/>
    <w:rsid w:val="000C12DF"/>
    <w:rsid w:val="000C2BE5"/>
    <w:rsid w:val="000C382F"/>
    <w:rsid w:val="000C40B1"/>
    <w:rsid w:val="000C5A2B"/>
    <w:rsid w:val="000C5E46"/>
    <w:rsid w:val="000C6135"/>
    <w:rsid w:val="000D0C0E"/>
    <w:rsid w:val="000D1437"/>
    <w:rsid w:val="000D2A02"/>
    <w:rsid w:val="000D4F36"/>
    <w:rsid w:val="000D5C8F"/>
    <w:rsid w:val="000D76EB"/>
    <w:rsid w:val="000D79D3"/>
    <w:rsid w:val="000E10F0"/>
    <w:rsid w:val="000E25CB"/>
    <w:rsid w:val="000E3DFA"/>
    <w:rsid w:val="000E4AC7"/>
    <w:rsid w:val="000E64DF"/>
    <w:rsid w:val="000E6E92"/>
    <w:rsid w:val="000F02A1"/>
    <w:rsid w:val="000F0882"/>
    <w:rsid w:val="000F15B7"/>
    <w:rsid w:val="000F15D6"/>
    <w:rsid w:val="000F20BE"/>
    <w:rsid w:val="000F21DC"/>
    <w:rsid w:val="000F2D57"/>
    <w:rsid w:val="000F30F3"/>
    <w:rsid w:val="000F3A2A"/>
    <w:rsid w:val="000F4144"/>
    <w:rsid w:val="000F54E0"/>
    <w:rsid w:val="000F5634"/>
    <w:rsid w:val="000F56A4"/>
    <w:rsid w:val="000F56A7"/>
    <w:rsid w:val="000F5D22"/>
    <w:rsid w:val="000F7A8F"/>
    <w:rsid w:val="001000F4"/>
    <w:rsid w:val="0010084C"/>
    <w:rsid w:val="001012E6"/>
    <w:rsid w:val="001022D7"/>
    <w:rsid w:val="00102324"/>
    <w:rsid w:val="001033AE"/>
    <w:rsid w:val="001036BA"/>
    <w:rsid w:val="00103C82"/>
    <w:rsid w:val="00104E47"/>
    <w:rsid w:val="00104FFA"/>
    <w:rsid w:val="00105FB7"/>
    <w:rsid w:val="00106397"/>
    <w:rsid w:val="00106A27"/>
    <w:rsid w:val="00106EEB"/>
    <w:rsid w:val="001077A6"/>
    <w:rsid w:val="00107E17"/>
    <w:rsid w:val="00107F19"/>
    <w:rsid w:val="00110579"/>
    <w:rsid w:val="00110840"/>
    <w:rsid w:val="00110A94"/>
    <w:rsid w:val="00111967"/>
    <w:rsid w:val="001124B0"/>
    <w:rsid w:val="001142F0"/>
    <w:rsid w:val="00114C7A"/>
    <w:rsid w:val="001159A4"/>
    <w:rsid w:val="00116B2C"/>
    <w:rsid w:val="00117B67"/>
    <w:rsid w:val="001206E1"/>
    <w:rsid w:val="00120A2D"/>
    <w:rsid w:val="00123190"/>
    <w:rsid w:val="00123495"/>
    <w:rsid w:val="00123D0A"/>
    <w:rsid w:val="001241B0"/>
    <w:rsid w:val="00126462"/>
    <w:rsid w:val="00126957"/>
    <w:rsid w:val="00127D99"/>
    <w:rsid w:val="001311A8"/>
    <w:rsid w:val="001313CA"/>
    <w:rsid w:val="001314AD"/>
    <w:rsid w:val="00131513"/>
    <w:rsid w:val="00131A40"/>
    <w:rsid w:val="00132028"/>
    <w:rsid w:val="00133088"/>
    <w:rsid w:val="001343B6"/>
    <w:rsid w:val="0013597E"/>
    <w:rsid w:val="00135F24"/>
    <w:rsid w:val="001368DE"/>
    <w:rsid w:val="00136DE7"/>
    <w:rsid w:val="00140BB8"/>
    <w:rsid w:val="00140C55"/>
    <w:rsid w:val="0014127E"/>
    <w:rsid w:val="001417C9"/>
    <w:rsid w:val="0014193A"/>
    <w:rsid w:val="00142515"/>
    <w:rsid w:val="00143388"/>
    <w:rsid w:val="00143E81"/>
    <w:rsid w:val="00144ED5"/>
    <w:rsid w:val="00145108"/>
    <w:rsid w:val="00145DC8"/>
    <w:rsid w:val="001474FC"/>
    <w:rsid w:val="00150632"/>
    <w:rsid w:val="001512D5"/>
    <w:rsid w:val="001514E5"/>
    <w:rsid w:val="00153A1A"/>
    <w:rsid w:val="00153DDC"/>
    <w:rsid w:val="0015421C"/>
    <w:rsid w:val="00154B87"/>
    <w:rsid w:val="001557F6"/>
    <w:rsid w:val="00155E34"/>
    <w:rsid w:val="00156049"/>
    <w:rsid w:val="0015649D"/>
    <w:rsid w:val="00156BCC"/>
    <w:rsid w:val="0016157B"/>
    <w:rsid w:val="00162816"/>
    <w:rsid w:val="00162BD5"/>
    <w:rsid w:val="00163A6D"/>
    <w:rsid w:val="00163AEA"/>
    <w:rsid w:val="00163DCF"/>
    <w:rsid w:val="00164B68"/>
    <w:rsid w:val="00164E70"/>
    <w:rsid w:val="00165818"/>
    <w:rsid w:val="00166CF4"/>
    <w:rsid w:val="0016753C"/>
    <w:rsid w:val="0016755B"/>
    <w:rsid w:val="001705B1"/>
    <w:rsid w:val="00171392"/>
    <w:rsid w:val="00172040"/>
    <w:rsid w:val="0017443A"/>
    <w:rsid w:val="0017586F"/>
    <w:rsid w:val="00175BDA"/>
    <w:rsid w:val="00176795"/>
    <w:rsid w:val="00176A9C"/>
    <w:rsid w:val="00176AB3"/>
    <w:rsid w:val="0018088E"/>
    <w:rsid w:val="001811BE"/>
    <w:rsid w:val="00181C40"/>
    <w:rsid w:val="0018242A"/>
    <w:rsid w:val="001824EC"/>
    <w:rsid w:val="00185C28"/>
    <w:rsid w:val="00185F6B"/>
    <w:rsid w:val="0018638E"/>
    <w:rsid w:val="00186CD3"/>
    <w:rsid w:val="00187860"/>
    <w:rsid w:val="00191B27"/>
    <w:rsid w:val="001920D4"/>
    <w:rsid w:val="00192B8C"/>
    <w:rsid w:val="00192C17"/>
    <w:rsid w:val="00193297"/>
    <w:rsid w:val="00194674"/>
    <w:rsid w:val="00195530"/>
    <w:rsid w:val="001956C2"/>
    <w:rsid w:val="00195E95"/>
    <w:rsid w:val="00196C23"/>
    <w:rsid w:val="00196D71"/>
    <w:rsid w:val="00196E6B"/>
    <w:rsid w:val="00197C57"/>
    <w:rsid w:val="001A0422"/>
    <w:rsid w:val="001A0CD4"/>
    <w:rsid w:val="001A12A2"/>
    <w:rsid w:val="001A1350"/>
    <w:rsid w:val="001A1A4B"/>
    <w:rsid w:val="001A1A9A"/>
    <w:rsid w:val="001A1B0A"/>
    <w:rsid w:val="001A221F"/>
    <w:rsid w:val="001A27F1"/>
    <w:rsid w:val="001A33F6"/>
    <w:rsid w:val="001A364E"/>
    <w:rsid w:val="001A4570"/>
    <w:rsid w:val="001A52E6"/>
    <w:rsid w:val="001A54D3"/>
    <w:rsid w:val="001A6B5D"/>
    <w:rsid w:val="001B03F1"/>
    <w:rsid w:val="001B0BAE"/>
    <w:rsid w:val="001B16A5"/>
    <w:rsid w:val="001B1BD6"/>
    <w:rsid w:val="001B2E62"/>
    <w:rsid w:val="001B3159"/>
    <w:rsid w:val="001B324C"/>
    <w:rsid w:val="001B3BEB"/>
    <w:rsid w:val="001B52D3"/>
    <w:rsid w:val="001B6A72"/>
    <w:rsid w:val="001B73E3"/>
    <w:rsid w:val="001B7BF8"/>
    <w:rsid w:val="001C024A"/>
    <w:rsid w:val="001C0B22"/>
    <w:rsid w:val="001C156B"/>
    <w:rsid w:val="001C160B"/>
    <w:rsid w:val="001C17CD"/>
    <w:rsid w:val="001C2BAD"/>
    <w:rsid w:val="001C3752"/>
    <w:rsid w:val="001C46EC"/>
    <w:rsid w:val="001C4F8F"/>
    <w:rsid w:val="001C5569"/>
    <w:rsid w:val="001C5B0A"/>
    <w:rsid w:val="001C5C0F"/>
    <w:rsid w:val="001C766D"/>
    <w:rsid w:val="001C7760"/>
    <w:rsid w:val="001C7E12"/>
    <w:rsid w:val="001D06E8"/>
    <w:rsid w:val="001D0B1D"/>
    <w:rsid w:val="001D1DE2"/>
    <w:rsid w:val="001D4B25"/>
    <w:rsid w:val="001D70D7"/>
    <w:rsid w:val="001E0EC9"/>
    <w:rsid w:val="001E1569"/>
    <w:rsid w:val="001E1647"/>
    <w:rsid w:val="001E1AE4"/>
    <w:rsid w:val="001E30BA"/>
    <w:rsid w:val="001E31F7"/>
    <w:rsid w:val="001E3D1B"/>
    <w:rsid w:val="001E48CA"/>
    <w:rsid w:val="001E4BD8"/>
    <w:rsid w:val="001F2826"/>
    <w:rsid w:val="001F290F"/>
    <w:rsid w:val="001F3DCB"/>
    <w:rsid w:val="001F3F1B"/>
    <w:rsid w:val="001F3F1F"/>
    <w:rsid w:val="001F54A1"/>
    <w:rsid w:val="001F5983"/>
    <w:rsid w:val="001F7B6A"/>
    <w:rsid w:val="00200B17"/>
    <w:rsid w:val="002012C3"/>
    <w:rsid w:val="002019DF"/>
    <w:rsid w:val="0020248B"/>
    <w:rsid w:val="002027F3"/>
    <w:rsid w:val="00203DBD"/>
    <w:rsid w:val="00204937"/>
    <w:rsid w:val="00204E10"/>
    <w:rsid w:val="00205A5B"/>
    <w:rsid w:val="00205ECF"/>
    <w:rsid w:val="0020683E"/>
    <w:rsid w:val="00206E80"/>
    <w:rsid w:val="0020771F"/>
    <w:rsid w:val="00207EC0"/>
    <w:rsid w:val="00210EC6"/>
    <w:rsid w:val="00210EF4"/>
    <w:rsid w:val="00212AC3"/>
    <w:rsid w:val="002143CD"/>
    <w:rsid w:val="00214A82"/>
    <w:rsid w:val="00215C2D"/>
    <w:rsid w:val="00215C71"/>
    <w:rsid w:val="0021610A"/>
    <w:rsid w:val="002164CB"/>
    <w:rsid w:val="00216585"/>
    <w:rsid w:val="00216760"/>
    <w:rsid w:val="002169EC"/>
    <w:rsid w:val="00217B85"/>
    <w:rsid w:val="0022000A"/>
    <w:rsid w:val="00220B0B"/>
    <w:rsid w:val="00220D04"/>
    <w:rsid w:val="002223E5"/>
    <w:rsid w:val="00222F2D"/>
    <w:rsid w:val="00223CD2"/>
    <w:rsid w:val="00224A8E"/>
    <w:rsid w:val="00226C20"/>
    <w:rsid w:val="0022724D"/>
    <w:rsid w:val="0023067B"/>
    <w:rsid w:val="00230AD6"/>
    <w:rsid w:val="00230F03"/>
    <w:rsid w:val="002314C7"/>
    <w:rsid w:val="00232274"/>
    <w:rsid w:val="00232966"/>
    <w:rsid w:val="00234AD5"/>
    <w:rsid w:val="00234B5B"/>
    <w:rsid w:val="00235526"/>
    <w:rsid w:val="0023594A"/>
    <w:rsid w:val="00236B5C"/>
    <w:rsid w:val="00237890"/>
    <w:rsid w:val="002400E6"/>
    <w:rsid w:val="00240CFB"/>
    <w:rsid w:val="00242872"/>
    <w:rsid w:val="00243FA7"/>
    <w:rsid w:val="00244F92"/>
    <w:rsid w:val="002453A0"/>
    <w:rsid w:val="0024558C"/>
    <w:rsid w:val="00247F7D"/>
    <w:rsid w:val="002502D9"/>
    <w:rsid w:val="002506C0"/>
    <w:rsid w:val="00251E07"/>
    <w:rsid w:val="00251E9F"/>
    <w:rsid w:val="002535DE"/>
    <w:rsid w:val="00254457"/>
    <w:rsid w:val="002549D7"/>
    <w:rsid w:val="00254A37"/>
    <w:rsid w:val="00256AC3"/>
    <w:rsid w:val="00260996"/>
    <w:rsid w:val="00262788"/>
    <w:rsid w:val="002628E7"/>
    <w:rsid w:val="002637C9"/>
    <w:rsid w:val="00263A6F"/>
    <w:rsid w:val="002640FB"/>
    <w:rsid w:val="0026432C"/>
    <w:rsid w:val="002644DE"/>
    <w:rsid w:val="0026456D"/>
    <w:rsid w:val="00265967"/>
    <w:rsid w:val="00265B80"/>
    <w:rsid w:val="00266398"/>
    <w:rsid w:val="0026640E"/>
    <w:rsid w:val="00266FE8"/>
    <w:rsid w:val="00267A37"/>
    <w:rsid w:val="0027066E"/>
    <w:rsid w:val="00270D08"/>
    <w:rsid w:val="0027231C"/>
    <w:rsid w:val="002731C9"/>
    <w:rsid w:val="00274114"/>
    <w:rsid w:val="0027470D"/>
    <w:rsid w:val="00276067"/>
    <w:rsid w:val="00276556"/>
    <w:rsid w:val="002773B0"/>
    <w:rsid w:val="00280139"/>
    <w:rsid w:val="00280BE9"/>
    <w:rsid w:val="00281A3F"/>
    <w:rsid w:val="00281A46"/>
    <w:rsid w:val="00282B0F"/>
    <w:rsid w:val="00282FCA"/>
    <w:rsid w:val="00283924"/>
    <w:rsid w:val="0028396A"/>
    <w:rsid w:val="00283ADB"/>
    <w:rsid w:val="002840F3"/>
    <w:rsid w:val="00284A80"/>
    <w:rsid w:val="0028527F"/>
    <w:rsid w:val="00287C09"/>
    <w:rsid w:val="002906CA"/>
    <w:rsid w:val="0029439C"/>
    <w:rsid w:val="002946E4"/>
    <w:rsid w:val="002956E6"/>
    <w:rsid w:val="00296CE3"/>
    <w:rsid w:val="00297B76"/>
    <w:rsid w:val="002A0823"/>
    <w:rsid w:val="002A1C56"/>
    <w:rsid w:val="002A4A95"/>
    <w:rsid w:val="002A537E"/>
    <w:rsid w:val="002A58A8"/>
    <w:rsid w:val="002A5E46"/>
    <w:rsid w:val="002A6658"/>
    <w:rsid w:val="002A6E9B"/>
    <w:rsid w:val="002B07C1"/>
    <w:rsid w:val="002B2767"/>
    <w:rsid w:val="002B3341"/>
    <w:rsid w:val="002B354B"/>
    <w:rsid w:val="002B397F"/>
    <w:rsid w:val="002B3F21"/>
    <w:rsid w:val="002B4C86"/>
    <w:rsid w:val="002B60AB"/>
    <w:rsid w:val="002B627B"/>
    <w:rsid w:val="002B676E"/>
    <w:rsid w:val="002B6EFA"/>
    <w:rsid w:val="002B76B9"/>
    <w:rsid w:val="002B7809"/>
    <w:rsid w:val="002B7AA1"/>
    <w:rsid w:val="002C044B"/>
    <w:rsid w:val="002C0ADD"/>
    <w:rsid w:val="002C1F37"/>
    <w:rsid w:val="002C2DB0"/>
    <w:rsid w:val="002C3B38"/>
    <w:rsid w:val="002C3F1F"/>
    <w:rsid w:val="002C4F50"/>
    <w:rsid w:val="002C6679"/>
    <w:rsid w:val="002C74DE"/>
    <w:rsid w:val="002C795F"/>
    <w:rsid w:val="002D096D"/>
    <w:rsid w:val="002D42D4"/>
    <w:rsid w:val="002D5B32"/>
    <w:rsid w:val="002D5FFA"/>
    <w:rsid w:val="002D61FF"/>
    <w:rsid w:val="002D68FA"/>
    <w:rsid w:val="002D728B"/>
    <w:rsid w:val="002D7E32"/>
    <w:rsid w:val="002E293C"/>
    <w:rsid w:val="002E2970"/>
    <w:rsid w:val="002E4E01"/>
    <w:rsid w:val="002E4F0D"/>
    <w:rsid w:val="002E5502"/>
    <w:rsid w:val="002E5FAC"/>
    <w:rsid w:val="002E67A5"/>
    <w:rsid w:val="002E6F07"/>
    <w:rsid w:val="002E75B1"/>
    <w:rsid w:val="002E7608"/>
    <w:rsid w:val="002F023E"/>
    <w:rsid w:val="002F093F"/>
    <w:rsid w:val="002F321E"/>
    <w:rsid w:val="002F38AB"/>
    <w:rsid w:val="002F3B45"/>
    <w:rsid w:val="002F3E53"/>
    <w:rsid w:val="002F3FF3"/>
    <w:rsid w:val="002F4FC1"/>
    <w:rsid w:val="002F52B1"/>
    <w:rsid w:val="002F53D5"/>
    <w:rsid w:val="002F53FB"/>
    <w:rsid w:val="002F59DE"/>
    <w:rsid w:val="002F620E"/>
    <w:rsid w:val="002F6554"/>
    <w:rsid w:val="002F6882"/>
    <w:rsid w:val="002F76AD"/>
    <w:rsid w:val="002F7C1F"/>
    <w:rsid w:val="00300270"/>
    <w:rsid w:val="00300692"/>
    <w:rsid w:val="00302153"/>
    <w:rsid w:val="00302236"/>
    <w:rsid w:val="003027AC"/>
    <w:rsid w:val="00302BE2"/>
    <w:rsid w:val="00304672"/>
    <w:rsid w:val="00310E80"/>
    <w:rsid w:val="00311D0C"/>
    <w:rsid w:val="00311EAC"/>
    <w:rsid w:val="00312B72"/>
    <w:rsid w:val="003147A1"/>
    <w:rsid w:val="003150AC"/>
    <w:rsid w:val="00316B29"/>
    <w:rsid w:val="00320677"/>
    <w:rsid w:val="00321175"/>
    <w:rsid w:val="00321DF7"/>
    <w:rsid w:val="003220E6"/>
    <w:rsid w:val="00322394"/>
    <w:rsid w:val="003223A4"/>
    <w:rsid w:val="00323183"/>
    <w:rsid w:val="0032318B"/>
    <w:rsid w:val="00324B86"/>
    <w:rsid w:val="00324E6F"/>
    <w:rsid w:val="00325476"/>
    <w:rsid w:val="003258EF"/>
    <w:rsid w:val="00325F5D"/>
    <w:rsid w:val="0032610F"/>
    <w:rsid w:val="0032673B"/>
    <w:rsid w:val="00326986"/>
    <w:rsid w:val="00326B31"/>
    <w:rsid w:val="00327111"/>
    <w:rsid w:val="00327A06"/>
    <w:rsid w:val="00330197"/>
    <w:rsid w:val="003311C3"/>
    <w:rsid w:val="00331F3D"/>
    <w:rsid w:val="003335A9"/>
    <w:rsid w:val="00333901"/>
    <w:rsid w:val="00334102"/>
    <w:rsid w:val="003341B4"/>
    <w:rsid w:val="00334816"/>
    <w:rsid w:val="00335CAC"/>
    <w:rsid w:val="003405F7"/>
    <w:rsid w:val="00340FF1"/>
    <w:rsid w:val="003417C2"/>
    <w:rsid w:val="003417F1"/>
    <w:rsid w:val="00342AA8"/>
    <w:rsid w:val="00343295"/>
    <w:rsid w:val="00343E36"/>
    <w:rsid w:val="00343F6C"/>
    <w:rsid w:val="00345CE5"/>
    <w:rsid w:val="00347788"/>
    <w:rsid w:val="00350D59"/>
    <w:rsid w:val="0035251F"/>
    <w:rsid w:val="0035422E"/>
    <w:rsid w:val="00354868"/>
    <w:rsid w:val="00355D03"/>
    <w:rsid w:val="003565AA"/>
    <w:rsid w:val="00356FD0"/>
    <w:rsid w:val="003600EA"/>
    <w:rsid w:val="0036032E"/>
    <w:rsid w:val="0036048E"/>
    <w:rsid w:val="003616F5"/>
    <w:rsid w:val="00361A15"/>
    <w:rsid w:val="00362A03"/>
    <w:rsid w:val="00362B75"/>
    <w:rsid w:val="003634B1"/>
    <w:rsid w:val="00363528"/>
    <w:rsid w:val="003638B7"/>
    <w:rsid w:val="00363DEE"/>
    <w:rsid w:val="00364A2E"/>
    <w:rsid w:val="00364B2D"/>
    <w:rsid w:val="00370C1B"/>
    <w:rsid w:val="00371391"/>
    <w:rsid w:val="00371E3C"/>
    <w:rsid w:val="00372B36"/>
    <w:rsid w:val="00372C0B"/>
    <w:rsid w:val="0037319D"/>
    <w:rsid w:val="00374C8F"/>
    <w:rsid w:val="0037516F"/>
    <w:rsid w:val="00375C6C"/>
    <w:rsid w:val="00376299"/>
    <w:rsid w:val="00377D62"/>
    <w:rsid w:val="00377FF4"/>
    <w:rsid w:val="003803AE"/>
    <w:rsid w:val="00380DDE"/>
    <w:rsid w:val="00380FD8"/>
    <w:rsid w:val="00382279"/>
    <w:rsid w:val="00382AC7"/>
    <w:rsid w:val="00382D94"/>
    <w:rsid w:val="00383B42"/>
    <w:rsid w:val="00384B31"/>
    <w:rsid w:val="00384F43"/>
    <w:rsid w:val="00385E4D"/>
    <w:rsid w:val="0038662A"/>
    <w:rsid w:val="0038700E"/>
    <w:rsid w:val="00387224"/>
    <w:rsid w:val="00387578"/>
    <w:rsid w:val="003879B4"/>
    <w:rsid w:val="00390E63"/>
    <w:rsid w:val="00391F38"/>
    <w:rsid w:val="00393046"/>
    <w:rsid w:val="00393173"/>
    <w:rsid w:val="00393577"/>
    <w:rsid w:val="00395B8F"/>
    <w:rsid w:val="0039627B"/>
    <w:rsid w:val="003A0795"/>
    <w:rsid w:val="003A1086"/>
    <w:rsid w:val="003A19C4"/>
    <w:rsid w:val="003A1A66"/>
    <w:rsid w:val="003A2024"/>
    <w:rsid w:val="003A2E05"/>
    <w:rsid w:val="003A3E25"/>
    <w:rsid w:val="003A438B"/>
    <w:rsid w:val="003A511B"/>
    <w:rsid w:val="003A5DB9"/>
    <w:rsid w:val="003A694F"/>
    <w:rsid w:val="003B002F"/>
    <w:rsid w:val="003B163C"/>
    <w:rsid w:val="003B205B"/>
    <w:rsid w:val="003B2BDC"/>
    <w:rsid w:val="003B394D"/>
    <w:rsid w:val="003B454A"/>
    <w:rsid w:val="003B5A85"/>
    <w:rsid w:val="003B60FA"/>
    <w:rsid w:val="003B7152"/>
    <w:rsid w:val="003B76CB"/>
    <w:rsid w:val="003B79F4"/>
    <w:rsid w:val="003B7A23"/>
    <w:rsid w:val="003C0807"/>
    <w:rsid w:val="003C0943"/>
    <w:rsid w:val="003C0A8A"/>
    <w:rsid w:val="003C10B8"/>
    <w:rsid w:val="003C1DFA"/>
    <w:rsid w:val="003C20D7"/>
    <w:rsid w:val="003C2C8A"/>
    <w:rsid w:val="003C470E"/>
    <w:rsid w:val="003C6276"/>
    <w:rsid w:val="003D11A2"/>
    <w:rsid w:val="003D1B1C"/>
    <w:rsid w:val="003D623F"/>
    <w:rsid w:val="003D6421"/>
    <w:rsid w:val="003D6BB5"/>
    <w:rsid w:val="003D70A9"/>
    <w:rsid w:val="003D70AC"/>
    <w:rsid w:val="003D7469"/>
    <w:rsid w:val="003D7A5E"/>
    <w:rsid w:val="003E1439"/>
    <w:rsid w:val="003E1F31"/>
    <w:rsid w:val="003E23AF"/>
    <w:rsid w:val="003E25DB"/>
    <w:rsid w:val="003E315A"/>
    <w:rsid w:val="003E3E12"/>
    <w:rsid w:val="003E453E"/>
    <w:rsid w:val="003E4FDE"/>
    <w:rsid w:val="003E51F8"/>
    <w:rsid w:val="003E5C2F"/>
    <w:rsid w:val="003E64D1"/>
    <w:rsid w:val="003E6586"/>
    <w:rsid w:val="003E7CB7"/>
    <w:rsid w:val="003F01C5"/>
    <w:rsid w:val="003F034D"/>
    <w:rsid w:val="003F0A94"/>
    <w:rsid w:val="003F19C2"/>
    <w:rsid w:val="003F361B"/>
    <w:rsid w:val="003F4AE0"/>
    <w:rsid w:val="003F4F67"/>
    <w:rsid w:val="003F5B2A"/>
    <w:rsid w:val="003F73E2"/>
    <w:rsid w:val="00400798"/>
    <w:rsid w:val="0040152F"/>
    <w:rsid w:val="00401D64"/>
    <w:rsid w:val="004034D7"/>
    <w:rsid w:val="00405201"/>
    <w:rsid w:val="004052E6"/>
    <w:rsid w:val="004074C1"/>
    <w:rsid w:val="00407C20"/>
    <w:rsid w:val="004107C0"/>
    <w:rsid w:val="00410BCD"/>
    <w:rsid w:val="00410E51"/>
    <w:rsid w:val="00412846"/>
    <w:rsid w:val="004130C8"/>
    <w:rsid w:val="0041381F"/>
    <w:rsid w:val="00414525"/>
    <w:rsid w:val="004155A4"/>
    <w:rsid w:val="00415905"/>
    <w:rsid w:val="0041657C"/>
    <w:rsid w:val="00416583"/>
    <w:rsid w:val="00416A8A"/>
    <w:rsid w:val="00416F9D"/>
    <w:rsid w:val="004217ED"/>
    <w:rsid w:val="00421D13"/>
    <w:rsid w:val="00422C75"/>
    <w:rsid w:val="00422F7C"/>
    <w:rsid w:val="00423229"/>
    <w:rsid w:val="0042395C"/>
    <w:rsid w:val="004239A7"/>
    <w:rsid w:val="00424BDD"/>
    <w:rsid w:val="00425147"/>
    <w:rsid w:val="00425A46"/>
    <w:rsid w:val="00425D39"/>
    <w:rsid w:val="00426066"/>
    <w:rsid w:val="004270DE"/>
    <w:rsid w:val="00430308"/>
    <w:rsid w:val="00430885"/>
    <w:rsid w:val="0043105C"/>
    <w:rsid w:val="00431E06"/>
    <w:rsid w:val="00431E32"/>
    <w:rsid w:val="00431EB1"/>
    <w:rsid w:val="00432F9E"/>
    <w:rsid w:val="00433458"/>
    <w:rsid w:val="00433A82"/>
    <w:rsid w:val="00433C9E"/>
    <w:rsid w:val="00434B68"/>
    <w:rsid w:val="00434C83"/>
    <w:rsid w:val="0043595C"/>
    <w:rsid w:val="00436EC6"/>
    <w:rsid w:val="00436FAF"/>
    <w:rsid w:val="00437554"/>
    <w:rsid w:val="00437FC2"/>
    <w:rsid w:val="00440C2C"/>
    <w:rsid w:val="00441914"/>
    <w:rsid w:val="00441C2A"/>
    <w:rsid w:val="00442BAC"/>
    <w:rsid w:val="00442E1C"/>
    <w:rsid w:val="00443D15"/>
    <w:rsid w:val="004440F0"/>
    <w:rsid w:val="004443D7"/>
    <w:rsid w:val="00444647"/>
    <w:rsid w:val="00444A97"/>
    <w:rsid w:val="0044516C"/>
    <w:rsid w:val="00446319"/>
    <w:rsid w:val="00446F9E"/>
    <w:rsid w:val="0044754A"/>
    <w:rsid w:val="00447617"/>
    <w:rsid w:val="00447B30"/>
    <w:rsid w:val="0045008C"/>
    <w:rsid w:val="00450DD3"/>
    <w:rsid w:val="00451180"/>
    <w:rsid w:val="00451FA5"/>
    <w:rsid w:val="004521BA"/>
    <w:rsid w:val="00452518"/>
    <w:rsid w:val="00452726"/>
    <w:rsid w:val="00452DE9"/>
    <w:rsid w:val="00455A06"/>
    <w:rsid w:val="00457CF8"/>
    <w:rsid w:val="0046025A"/>
    <w:rsid w:val="00460E23"/>
    <w:rsid w:val="004615B9"/>
    <w:rsid w:val="00462189"/>
    <w:rsid w:val="00462F54"/>
    <w:rsid w:val="00465904"/>
    <w:rsid w:val="00466079"/>
    <w:rsid w:val="00466840"/>
    <w:rsid w:val="004677D0"/>
    <w:rsid w:val="00467A8B"/>
    <w:rsid w:val="00471437"/>
    <w:rsid w:val="00471B03"/>
    <w:rsid w:val="00471F7A"/>
    <w:rsid w:val="004728E0"/>
    <w:rsid w:val="00473539"/>
    <w:rsid w:val="00473794"/>
    <w:rsid w:val="0047435E"/>
    <w:rsid w:val="00474EB6"/>
    <w:rsid w:val="00476C9A"/>
    <w:rsid w:val="00477E9D"/>
    <w:rsid w:val="00480E68"/>
    <w:rsid w:val="00481478"/>
    <w:rsid w:val="004817A6"/>
    <w:rsid w:val="00481DE3"/>
    <w:rsid w:val="004825E0"/>
    <w:rsid w:val="0048432B"/>
    <w:rsid w:val="00485D89"/>
    <w:rsid w:val="00486993"/>
    <w:rsid w:val="00486AC0"/>
    <w:rsid w:val="0048722A"/>
    <w:rsid w:val="00487288"/>
    <w:rsid w:val="00487A96"/>
    <w:rsid w:val="00487CA5"/>
    <w:rsid w:val="00487E12"/>
    <w:rsid w:val="00487F0B"/>
    <w:rsid w:val="0049062A"/>
    <w:rsid w:val="004907BB"/>
    <w:rsid w:val="00490EEC"/>
    <w:rsid w:val="00491249"/>
    <w:rsid w:val="0049224C"/>
    <w:rsid w:val="0049479F"/>
    <w:rsid w:val="004953AA"/>
    <w:rsid w:val="00495471"/>
    <w:rsid w:val="0049597E"/>
    <w:rsid w:val="004960B0"/>
    <w:rsid w:val="004967A2"/>
    <w:rsid w:val="00496846"/>
    <w:rsid w:val="00497A4D"/>
    <w:rsid w:val="004A1794"/>
    <w:rsid w:val="004A2ABD"/>
    <w:rsid w:val="004A33C9"/>
    <w:rsid w:val="004A466E"/>
    <w:rsid w:val="004A4854"/>
    <w:rsid w:val="004A4B6D"/>
    <w:rsid w:val="004A4D15"/>
    <w:rsid w:val="004A4FEF"/>
    <w:rsid w:val="004A525F"/>
    <w:rsid w:val="004A5EDF"/>
    <w:rsid w:val="004A7F1F"/>
    <w:rsid w:val="004B0742"/>
    <w:rsid w:val="004B12C6"/>
    <w:rsid w:val="004B30D7"/>
    <w:rsid w:val="004B3522"/>
    <w:rsid w:val="004B40B0"/>
    <w:rsid w:val="004B4B95"/>
    <w:rsid w:val="004C0746"/>
    <w:rsid w:val="004C1EA3"/>
    <w:rsid w:val="004C2C6F"/>
    <w:rsid w:val="004C2CF3"/>
    <w:rsid w:val="004C610B"/>
    <w:rsid w:val="004C67C2"/>
    <w:rsid w:val="004C6C0A"/>
    <w:rsid w:val="004C7245"/>
    <w:rsid w:val="004D0500"/>
    <w:rsid w:val="004D0748"/>
    <w:rsid w:val="004D10A5"/>
    <w:rsid w:val="004D18DA"/>
    <w:rsid w:val="004D1F8E"/>
    <w:rsid w:val="004D2124"/>
    <w:rsid w:val="004D2CB2"/>
    <w:rsid w:val="004D3821"/>
    <w:rsid w:val="004D3ECA"/>
    <w:rsid w:val="004D47B8"/>
    <w:rsid w:val="004D526B"/>
    <w:rsid w:val="004D5D1D"/>
    <w:rsid w:val="004D6327"/>
    <w:rsid w:val="004D6F1B"/>
    <w:rsid w:val="004D7B50"/>
    <w:rsid w:val="004D7E22"/>
    <w:rsid w:val="004E195C"/>
    <w:rsid w:val="004E1C23"/>
    <w:rsid w:val="004E224A"/>
    <w:rsid w:val="004E24DB"/>
    <w:rsid w:val="004E445E"/>
    <w:rsid w:val="004E4E39"/>
    <w:rsid w:val="004E5701"/>
    <w:rsid w:val="004E65B2"/>
    <w:rsid w:val="004E67DA"/>
    <w:rsid w:val="004F04AA"/>
    <w:rsid w:val="004F0A16"/>
    <w:rsid w:val="004F10C3"/>
    <w:rsid w:val="004F1284"/>
    <w:rsid w:val="004F12C0"/>
    <w:rsid w:val="004F3E96"/>
    <w:rsid w:val="004F3F57"/>
    <w:rsid w:val="004F433A"/>
    <w:rsid w:val="004F4658"/>
    <w:rsid w:val="004F51CA"/>
    <w:rsid w:val="004F536F"/>
    <w:rsid w:val="004F5784"/>
    <w:rsid w:val="004F5A61"/>
    <w:rsid w:val="004F5DAB"/>
    <w:rsid w:val="004F608B"/>
    <w:rsid w:val="004F7239"/>
    <w:rsid w:val="004F7B61"/>
    <w:rsid w:val="00501B3D"/>
    <w:rsid w:val="005022B0"/>
    <w:rsid w:val="00503612"/>
    <w:rsid w:val="0050429C"/>
    <w:rsid w:val="0050474C"/>
    <w:rsid w:val="00505BA0"/>
    <w:rsid w:val="00505E34"/>
    <w:rsid w:val="00507903"/>
    <w:rsid w:val="00507A32"/>
    <w:rsid w:val="00507B28"/>
    <w:rsid w:val="00507F1C"/>
    <w:rsid w:val="00510AE9"/>
    <w:rsid w:val="00510C1A"/>
    <w:rsid w:val="005110C1"/>
    <w:rsid w:val="00511B1D"/>
    <w:rsid w:val="00511F22"/>
    <w:rsid w:val="00512248"/>
    <w:rsid w:val="00512818"/>
    <w:rsid w:val="00512C14"/>
    <w:rsid w:val="005135CA"/>
    <w:rsid w:val="00513927"/>
    <w:rsid w:val="005140EF"/>
    <w:rsid w:val="0052178A"/>
    <w:rsid w:val="00521AA8"/>
    <w:rsid w:val="00522691"/>
    <w:rsid w:val="005233DA"/>
    <w:rsid w:val="005234A9"/>
    <w:rsid w:val="00523F8E"/>
    <w:rsid w:val="0052609F"/>
    <w:rsid w:val="0052769A"/>
    <w:rsid w:val="00527B60"/>
    <w:rsid w:val="00527E5D"/>
    <w:rsid w:val="00530B75"/>
    <w:rsid w:val="00530D14"/>
    <w:rsid w:val="0053138A"/>
    <w:rsid w:val="0053171C"/>
    <w:rsid w:val="0053186C"/>
    <w:rsid w:val="00532235"/>
    <w:rsid w:val="00532801"/>
    <w:rsid w:val="00532BAF"/>
    <w:rsid w:val="00533C2E"/>
    <w:rsid w:val="00533DC0"/>
    <w:rsid w:val="00534066"/>
    <w:rsid w:val="005345B8"/>
    <w:rsid w:val="005358B2"/>
    <w:rsid w:val="00536F39"/>
    <w:rsid w:val="00540291"/>
    <w:rsid w:val="00540D0E"/>
    <w:rsid w:val="005421A2"/>
    <w:rsid w:val="005427F6"/>
    <w:rsid w:val="0054294D"/>
    <w:rsid w:val="005429C5"/>
    <w:rsid w:val="00542B04"/>
    <w:rsid w:val="00544A43"/>
    <w:rsid w:val="0054575E"/>
    <w:rsid w:val="00545E51"/>
    <w:rsid w:val="005460A8"/>
    <w:rsid w:val="0054640F"/>
    <w:rsid w:val="005518AB"/>
    <w:rsid w:val="00551C1B"/>
    <w:rsid w:val="00551F06"/>
    <w:rsid w:val="00552EFD"/>
    <w:rsid w:val="00553CD0"/>
    <w:rsid w:val="0055413B"/>
    <w:rsid w:val="0055418B"/>
    <w:rsid w:val="005541F6"/>
    <w:rsid w:val="00554AE8"/>
    <w:rsid w:val="00555F5C"/>
    <w:rsid w:val="005570C7"/>
    <w:rsid w:val="0055793A"/>
    <w:rsid w:val="00557A86"/>
    <w:rsid w:val="00557F97"/>
    <w:rsid w:val="005613B7"/>
    <w:rsid w:val="00561F04"/>
    <w:rsid w:val="005621A4"/>
    <w:rsid w:val="005626D1"/>
    <w:rsid w:val="00563E3E"/>
    <w:rsid w:val="00564372"/>
    <w:rsid w:val="0056453C"/>
    <w:rsid w:val="00564D2E"/>
    <w:rsid w:val="0057029B"/>
    <w:rsid w:val="0057051B"/>
    <w:rsid w:val="00570929"/>
    <w:rsid w:val="00570B19"/>
    <w:rsid w:val="00570C8D"/>
    <w:rsid w:val="00573895"/>
    <w:rsid w:val="0057399A"/>
    <w:rsid w:val="00573A69"/>
    <w:rsid w:val="005751C7"/>
    <w:rsid w:val="005770BE"/>
    <w:rsid w:val="00577851"/>
    <w:rsid w:val="00577D82"/>
    <w:rsid w:val="005819C9"/>
    <w:rsid w:val="005827E8"/>
    <w:rsid w:val="00582FAF"/>
    <w:rsid w:val="00584B21"/>
    <w:rsid w:val="00586E47"/>
    <w:rsid w:val="00587347"/>
    <w:rsid w:val="00590C2D"/>
    <w:rsid w:val="005910CB"/>
    <w:rsid w:val="00593107"/>
    <w:rsid w:val="00593220"/>
    <w:rsid w:val="0059375B"/>
    <w:rsid w:val="00593CA0"/>
    <w:rsid w:val="00595140"/>
    <w:rsid w:val="00595A8A"/>
    <w:rsid w:val="00595D9A"/>
    <w:rsid w:val="00595DC4"/>
    <w:rsid w:val="00597002"/>
    <w:rsid w:val="00597A83"/>
    <w:rsid w:val="005A0112"/>
    <w:rsid w:val="005A06B0"/>
    <w:rsid w:val="005A0832"/>
    <w:rsid w:val="005A25F4"/>
    <w:rsid w:val="005A3735"/>
    <w:rsid w:val="005A3C05"/>
    <w:rsid w:val="005A407A"/>
    <w:rsid w:val="005A47D9"/>
    <w:rsid w:val="005A4BB6"/>
    <w:rsid w:val="005A4C3A"/>
    <w:rsid w:val="005A4D54"/>
    <w:rsid w:val="005A4D5C"/>
    <w:rsid w:val="005A672E"/>
    <w:rsid w:val="005A692F"/>
    <w:rsid w:val="005A69E9"/>
    <w:rsid w:val="005A7213"/>
    <w:rsid w:val="005A7F5F"/>
    <w:rsid w:val="005B02F3"/>
    <w:rsid w:val="005B1B6B"/>
    <w:rsid w:val="005B359B"/>
    <w:rsid w:val="005B4FDF"/>
    <w:rsid w:val="005B52D1"/>
    <w:rsid w:val="005B5EAD"/>
    <w:rsid w:val="005B609C"/>
    <w:rsid w:val="005C0543"/>
    <w:rsid w:val="005C307B"/>
    <w:rsid w:val="005C4601"/>
    <w:rsid w:val="005C6C83"/>
    <w:rsid w:val="005C71AD"/>
    <w:rsid w:val="005C754D"/>
    <w:rsid w:val="005C7798"/>
    <w:rsid w:val="005D10EC"/>
    <w:rsid w:val="005D15D3"/>
    <w:rsid w:val="005D16FA"/>
    <w:rsid w:val="005D25A0"/>
    <w:rsid w:val="005D7024"/>
    <w:rsid w:val="005D715A"/>
    <w:rsid w:val="005D7811"/>
    <w:rsid w:val="005D791B"/>
    <w:rsid w:val="005D7975"/>
    <w:rsid w:val="005D7AD7"/>
    <w:rsid w:val="005D7BD7"/>
    <w:rsid w:val="005D7E7B"/>
    <w:rsid w:val="005E2298"/>
    <w:rsid w:val="005E4247"/>
    <w:rsid w:val="005E616E"/>
    <w:rsid w:val="005E6439"/>
    <w:rsid w:val="005E6FE7"/>
    <w:rsid w:val="005F0728"/>
    <w:rsid w:val="005F17F8"/>
    <w:rsid w:val="005F1BA7"/>
    <w:rsid w:val="005F2097"/>
    <w:rsid w:val="005F2A4A"/>
    <w:rsid w:val="005F2C17"/>
    <w:rsid w:val="005F3DCC"/>
    <w:rsid w:val="005F5C7F"/>
    <w:rsid w:val="005F603C"/>
    <w:rsid w:val="006006CD"/>
    <w:rsid w:val="00601DEF"/>
    <w:rsid w:val="0060230F"/>
    <w:rsid w:val="00602BA9"/>
    <w:rsid w:val="0060391C"/>
    <w:rsid w:val="0060414D"/>
    <w:rsid w:val="00604DD8"/>
    <w:rsid w:val="006053C4"/>
    <w:rsid w:val="006057C0"/>
    <w:rsid w:val="00607E23"/>
    <w:rsid w:val="0061014B"/>
    <w:rsid w:val="00610DE8"/>
    <w:rsid w:val="006112F6"/>
    <w:rsid w:val="00611439"/>
    <w:rsid w:val="0061210E"/>
    <w:rsid w:val="00612575"/>
    <w:rsid w:val="00612B81"/>
    <w:rsid w:val="00613CE0"/>
    <w:rsid w:val="00613D3C"/>
    <w:rsid w:val="0061412D"/>
    <w:rsid w:val="0061554E"/>
    <w:rsid w:val="00615975"/>
    <w:rsid w:val="00616D55"/>
    <w:rsid w:val="00616DA5"/>
    <w:rsid w:val="0061714F"/>
    <w:rsid w:val="0061732F"/>
    <w:rsid w:val="00617362"/>
    <w:rsid w:val="0061758C"/>
    <w:rsid w:val="00617D19"/>
    <w:rsid w:val="00617DBD"/>
    <w:rsid w:val="00620E28"/>
    <w:rsid w:val="00620E29"/>
    <w:rsid w:val="00621478"/>
    <w:rsid w:val="00621F3F"/>
    <w:rsid w:val="00622A82"/>
    <w:rsid w:val="006234A7"/>
    <w:rsid w:val="00623827"/>
    <w:rsid w:val="00623E0F"/>
    <w:rsid w:val="006242D7"/>
    <w:rsid w:val="00626010"/>
    <w:rsid w:val="006267D3"/>
    <w:rsid w:val="00627AFD"/>
    <w:rsid w:val="0063068D"/>
    <w:rsid w:val="00631B46"/>
    <w:rsid w:val="00631D76"/>
    <w:rsid w:val="0063539A"/>
    <w:rsid w:val="0063583C"/>
    <w:rsid w:val="006358DD"/>
    <w:rsid w:val="00635D3B"/>
    <w:rsid w:val="0063781F"/>
    <w:rsid w:val="00637A35"/>
    <w:rsid w:val="00637C1C"/>
    <w:rsid w:val="0064053C"/>
    <w:rsid w:val="0064074B"/>
    <w:rsid w:val="006410A4"/>
    <w:rsid w:val="0064157C"/>
    <w:rsid w:val="0064180C"/>
    <w:rsid w:val="00641F01"/>
    <w:rsid w:val="006424C3"/>
    <w:rsid w:val="00642636"/>
    <w:rsid w:val="0064270C"/>
    <w:rsid w:val="00643832"/>
    <w:rsid w:val="00643A86"/>
    <w:rsid w:val="00645727"/>
    <w:rsid w:val="00645F77"/>
    <w:rsid w:val="0064677A"/>
    <w:rsid w:val="00646D56"/>
    <w:rsid w:val="00650147"/>
    <w:rsid w:val="00650DEA"/>
    <w:rsid w:val="00652705"/>
    <w:rsid w:val="00652951"/>
    <w:rsid w:val="006534B3"/>
    <w:rsid w:val="00653EC3"/>
    <w:rsid w:val="00654C95"/>
    <w:rsid w:val="00655EA2"/>
    <w:rsid w:val="0065738F"/>
    <w:rsid w:val="00660712"/>
    <w:rsid w:val="00660999"/>
    <w:rsid w:val="00661E58"/>
    <w:rsid w:val="006629F4"/>
    <w:rsid w:val="006632BC"/>
    <w:rsid w:val="006638B0"/>
    <w:rsid w:val="006647B6"/>
    <w:rsid w:val="00664E18"/>
    <w:rsid w:val="006651F7"/>
    <w:rsid w:val="00666987"/>
    <w:rsid w:val="006705FA"/>
    <w:rsid w:val="00670CAE"/>
    <w:rsid w:val="00671616"/>
    <w:rsid w:val="00671B1B"/>
    <w:rsid w:val="00671C2D"/>
    <w:rsid w:val="00672509"/>
    <w:rsid w:val="00672600"/>
    <w:rsid w:val="0067322B"/>
    <w:rsid w:val="006744EA"/>
    <w:rsid w:val="00674D94"/>
    <w:rsid w:val="006755E9"/>
    <w:rsid w:val="00676E11"/>
    <w:rsid w:val="00680563"/>
    <w:rsid w:val="006835D8"/>
    <w:rsid w:val="00683D31"/>
    <w:rsid w:val="00684C15"/>
    <w:rsid w:val="00684D6B"/>
    <w:rsid w:val="00685A03"/>
    <w:rsid w:val="006869A4"/>
    <w:rsid w:val="006871AB"/>
    <w:rsid w:val="00687A18"/>
    <w:rsid w:val="00691664"/>
    <w:rsid w:val="0069167E"/>
    <w:rsid w:val="00691D88"/>
    <w:rsid w:val="0069288E"/>
    <w:rsid w:val="00692F2B"/>
    <w:rsid w:val="00692F36"/>
    <w:rsid w:val="006932A2"/>
    <w:rsid w:val="006937A4"/>
    <w:rsid w:val="006940DB"/>
    <w:rsid w:val="006947DD"/>
    <w:rsid w:val="006947EF"/>
    <w:rsid w:val="00694AD1"/>
    <w:rsid w:val="00695041"/>
    <w:rsid w:val="00695246"/>
    <w:rsid w:val="0069581E"/>
    <w:rsid w:val="0069596D"/>
    <w:rsid w:val="0069609D"/>
    <w:rsid w:val="00696A5E"/>
    <w:rsid w:val="00697383"/>
    <w:rsid w:val="006975D3"/>
    <w:rsid w:val="006A43D4"/>
    <w:rsid w:val="006A53DE"/>
    <w:rsid w:val="006A61DD"/>
    <w:rsid w:val="006A685C"/>
    <w:rsid w:val="006B0DA2"/>
    <w:rsid w:val="006B2A79"/>
    <w:rsid w:val="006B2CEB"/>
    <w:rsid w:val="006B3517"/>
    <w:rsid w:val="006B6531"/>
    <w:rsid w:val="006C0A41"/>
    <w:rsid w:val="006C2479"/>
    <w:rsid w:val="006C2840"/>
    <w:rsid w:val="006C2DC5"/>
    <w:rsid w:val="006C2DFD"/>
    <w:rsid w:val="006C38E4"/>
    <w:rsid w:val="006C3D44"/>
    <w:rsid w:val="006C4149"/>
    <w:rsid w:val="006C4294"/>
    <w:rsid w:val="006C4371"/>
    <w:rsid w:val="006C46BB"/>
    <w:rsid w:val="006C49DD"/>
    <w:rsid w:val="006C4AA0"/>
    <w:rsid w:val="006C67B4"/>
    <w:rsid w:val="006C7668"/>
    <w:rsid w:val="006D1953"/>
    <w:rsid w:val="006D2560"/>
    <w:rsid w:val="006D390E"/>
    <w:rsid w:val="006D43ED"/>
    <w:rsid w:val="006D56B7"/>
    <w:rsid w:val="006D5848"/>
    <w:rsid w:val="006D6C2E"/>
    <w:rsid w:val="006D708D"/>
    <w:rsid w:val="006D7830"/>
    <w:rsid w:val="006E201E"/>
    <w:rsid w:val="006E2AD8"/>
    <w:rsid w:val="006E3379"/>
    <w:rsid w:val="006E4DDA"/>
    <w:rsid w:val="006E6476"/>
    <w:rsid w:val="006E6793"/>
    <w:rsid w:val="006E77C9"/>
    <w:rsid w:val="006E7A47"/>
    <w:rsid w:val="006F012B"/>
    <w:rsid w:val="006F0985"/>
    <w:rsid w:val="006F1179"/>
    <w:rsid w:val="006F1D7B"/>
    <w:rsid w:val="006F461E"/>
    <w:rsid w:val="006F4A4E"/>
    <w:rsid w:val="006F5068"/>
    <w:rsid w:val="006F5AEC"/>
    <w:rsid w:val="006F6DAD"/>
    <w:rsid w:val="006F6F32"/>
    <w:rsid w:val="00700343"/>
    <w:rsid w:val="00700458"/>
    <w:rsid w:val="00700EBF"/>
    <w:rsid w:val="00701072"/>
    <w:rsid w:val="00701546"/>
    <w:rsid w:val="00701715"/>
    <w:rsid w:val="00701DD0"/>
    <w:rsid w:val="00702B41"/>
    <w:rsid w:val="007047E7"/>
    <w:rsid w:val="00704846"/>
    <w:rsid w:val="00704B85"/>
    <w:rsid w:val="00705EEC"/>
    <w:rsid w:val="0070727F"/>
    <w:rsid w:val="00707594"/>
    <w:rsid w:val="00707821"/>
    <w:rsid w:val="00707D27"/>
    <w:rsid w:val="00707E8A"/>
    <w:rsid w:val="0071171D"/>
    <w:rsid w:val="007126D8"/>
    <w:rsid w:val="00712987"/>
    <w:rsid w:val="00712D07"/>
    <w:rsid w:val="00716077"/>
    <w:rsid w:val="00716B04"/>
    <w:rsid w:val="0071743E"/>
    <w:rsid w:val="007222A0"/>
    <w:rsid w:val="007222FC"/>
    <w:rsid w:val="007242B8"/>
    <w:rsid w:val="007250B0"/>
    <w:rsid w:val="00725DFA"/>
    <w:rsid w:val="00726AD9"/>
    <w:rsid w:val="007279DF"/>
    <w:rsid w:val="00732BC9"/>
    <w:rsid w:val="00733003"/>
    <w:rsid w:val="00734B72"/>
    <w:rsid w:val="00734CF5"/>
    <w:rsid w:val="00734E1C"/>
    <w:rsid w:val="007360C9"/>
    <w:rsid w:val="00736304"/>
    <w:rsid w:val="00737ABA"/>
    <w:rsid w:val="00742225"/>
    <w:rsid w:val="00742AD1"/>
    <w:rsid w:val="00742EC0"/>
    <w:rsid w:val="00744F7F"/>
    <w:rsid w:val="007464C4"/>
    <w:rsid w:val="00746553"/>
    <w:rsid w:val="00747B05"/>
    <w:rsid w:val="00747EC2"/>
    <w:rsid w:val="007500A7"/>
    <w:rsid w:val="00750475"/>
    <w:rsid w:val="0075222F"/>
    <w:rsid w:val="00753FB4"/>
    <w:rsid w:val="007543F6"/>
    <w:rsid w:val="007547B1"/>
    <w:rsid w:val="00754B67"/>
    <w:rsid w:val="007555D0"/>
    <w:rsid w:val="00755E59"/>
    <w:rsid w:val="0075602E"/>
    <w:rsid w:val="00756E3B"/>
    <w:rsid w:val="00757044"/>
    <w:rsid w:val="00757918"/>
    <w:rsid w:val="00760AE5"/>
    <w:rsid w:val="007614F7"/>
    <w:rsid w:val="00761AD5"/>
    <w:rsid w:val="00763A2F"/>
    <w:rsid w:val="007648CA"/>
    <w:rsid w:val="00765102"/>
    <w:rsid w:val="00765C4B"/>
    <w:rsid w:val="00765D20"/>
    <w:rsid w:val="00765FF7"/>
    <w:rsid w:val="0076649B"/>
    <w:rsid w:val="00766933"/>
    <w:rsid w:val="007717B5"/>
    <w:rsid w:val="00771E77"/>
    <w:rsid w:val="007724DB"/>
    <w:rsid w:val="00773770"/>
    <w:rsid w:val="00774E7E"/>
    <w:rsid w:val="00775A6F"/>
    <w:rsid w:val="007778BB"/>
    <w:rsid w:val="00780BF7"/>
    <w:rsid w:val="00782E19"/>
    <w:rsid w:val="00783045"/>
    <w:rsid w:val="00785A6D"/>
    <w:rsid w:val="007870D5"/>
    <w:rsid w:val="00787C97"/>
    <w:rsid w:val="0079185F"/>
    <w:rsid w:val="0079224B"/>
    <w:rsid w:val="007944C2"/>
    <w:rsid w:val="00794AF7"/>
    <w:rsid w:val="00795B70"/>
    <w:rsid w:val="007A109F"/>
    <w:rsid w:val="007A1359"/>
    <w:rsid w:val="007A1CE4"/>
    <w:rsid w:val="007A2265"/>
    <w:rsid w:val="007A255E"/>
    <w:rsid w:val="007A288C"/>
    <w:rsid w:val="007A36A2"/>
    <w:rsid w:val="007A3A52"/>
    <w:rsid w:val="007A49D6"/>
    <w:rsid w:val="007A51AB"/>
    <w:rsid w:val="007A7B3D"/>
    <w:rsid w:val="007B1F5C"/>
    <w:rsid w:val="007B4D59"/>
    <w:rsid w:val="007B51E9"/>
    <w:rsid w:val="007B6CED"/>
    <w:rsid w:val="007B7E29"/>
    <w:rsid w:val="007B7FDD"/>
    <w:rsid w:val="007C024C"/>
    <w:rsid w:val="007C039A"/>
    <w:rsid w:val="007C03A8"/>
    <w:rsid w:val="007C1160"/>
    <w:rsid w:val="007C3386"/>
    <w:rsid w:val="007C422F"/>
    <w:rsid w:val="007C5036"/>
    <w:rsid w:val="007C621B"/>
    <w:rsid w:val="007C6AFA"/>
    <w:rsid w:val="007D03F9"/>
    <w:rsid w:val="007D0708"/>
    <w:rsid w:val="007D1834"/>
    <w:rsid w:val="007D20A5"/>
    <w:rsid w:val="007D4709"/>
    <w:rsid w:val="007D6439"/>
    <w:rsid w:val="007D672D"/>
    <w:rsid w:val="007E0594"/>
    <w:rsid w:val="007E0D82"/>
    <w:rsid w:val="007E0DB4"/>
    <w:rsid w:val="007E1B25"/>
    <w:rsid w:val="007E1B2B"/>
    <w:rsid w:val="007E2F24"/>
    <w:rsid w:val="007E35EF"/>
    <w:rsid w:val="007E38F1"/>
    <w:rsid w:val="007E4023"/>
    <w:rsid w:val="007E4ECD"/>
    <w:rsid w:val="007E5868"/>
    <w:rsid w:val="007F08E9"/>
    <w:rsid w:val="007F3C37"/>
    <w:rsid w:val="007F61CE"/>
    <w:rsid w:val="007F6242"/>
    <w:rsid w:val="007F64CB"/>
    <w:rsid w:val="007F6710"/>
    <w:rsid w:val="007F67DE"/>
    <w:rsid w:val="007F6D06"/>
    <w:rsid w:val="007F7928"/>
    <w:rsid w:val="00800519"/>
    <w:rsid w:val="008010E3"/>
    <w:rsid w:val="0080133F"/>
    <w:rsid w:val="008018F6"/>
    <w:rsid w:val="00804C03"/>
    <w:rsid w:val="00805C6F"/>
    <w:rsid w:val="00806075"/>
    <w:rsid w:val="00806B2D"/>
    <w:rsid w:val="0080778B"/>
    <w:rsid w:val="008102B8"/>
    <w:rsid w:val="0081034C"/>
    <w:rsid w:val="00810631"/>
    <w:rsid w:val="008106F7"/>
    <w:rsid w:val="008110D2"/>
    <w:rsid w:val="0081250A"/>
    <w:rsid w:val="00813467"/>
    <w:rsid w:val="00814174"/>
    <w:rsid w:val="00814972"/>
    <w:rsid w:val="008150AE"/>
    <w:rsid w:val="008166AB"/>
    <w:rsid w:val="00817B2D"/>
    <w:rsid w:val="008201BE"/>
    <w:rsid w:val="00820529"/>
    <w:rsid w:val="00820942"/>
    <w:rsid w:val="008218A8"/>
    <w:rsid w:val="00822606"/>
    <w:rsid w:val="00823B2C"/>
    <w:rsid w:val="0082445D"/>
    <w:rsid w:val="00824488"/>
    <w:rsid w:val="008248C9"/>
    <w:rsid w:val="0082537F"/>
    <w:rsid w:val="00827A95"/>
    <w:rsid w:val="0083010C"/>
    <w:rsid w:val="00831368"/>
    <w:rsid w:val="00831CFE"/>
    <w:rsid w:val="0083251A"/>
    <w:rsid w:val="00832536"/>
    <w:rsid w:val="00833E07"/>
    <w:rsid w:val="008349F5"/>
    <w:rsid w:val="00834A94"/>
    <w:rsid w:val="00834D1F"/>
    <w:rsid w:val="00835508"/>
    <w:rsid w:val="00835591"/>
    <w:rsid w:val="00835D2C"/>
    <w:rsid w:val="00837ADE"/>
    <w:rsid w:val="00840DED"/>
    <w:rsid w:val="00840FA8"/>
    <w:rsid w:val="00841E10"/>
    <w:rsid w:val="00841E1D"/>
    <w:rsid w:val="00842EC3"/>
    <w:rsid w:val="00843376"/>
    <w:rsid w:val="008438A9"/>
    <w:rsid w:val="00843A06"/>
    <w:rsid w:val="00843BC4"/>
    <w:rsid w:val="00843C0F"/>
    <w:rsid w:val="00843EA2"/>
    <w:rsid w:val="00844620"/>
    <w:rsid w:val="008452D2"/>
    <w:rsid w:val="008453AC"/>
    <w:rsid w:val="00846216"/>
    <w:rsid w:val="00847AC0"/>
    <w:rsid w:val="008513CE"/>
    <w:rsid w:val="00851DC5"/>
    <w:rsid w:val="00852961"/>
    <w:rsid w:val="00853E18"/>
    <w:rsid w:val="00853F5C"/>
    <w:rsid w:val="008545B2"/>
    <w:rsid w:val="00854D7C"/>
    <w:rsid w:val="00855321"/>
    <w:rsid w:val="00861529"/>
    <w:rsid w:val="00862968"/>
    <w:rsid w:val="00863D42"/>
    <w:rsid w:val="00864B0B"/>
    <w:rsid w:val="00865944"/>
    <w:rsid w:val="00865E7A"/>
    <w:rsid w:val="00866086"/>
    <w:rsid w:val="0086703F"/>
    <w:rsid w:val="00867D7F"/>
    <w:rsid w:val="00870040"/>
    <w:rsid w:val="0087169A"/>
    <w:rsid w:val="00872A5D"/>
    <w:rsid w:val="008741F6"/>
    <w:rsid w:val="00874B15"/>
    <w:rsid w:val="00874EB8"/>
    <w:rsid w:val="00876822"/>
    <w:rsid w:val="00876958"/>
    <w:rsid w:val="00877E37"/>
    <w:rsid w:val="00880217"/>
    <w:rsid w:val="00880641"/>
    <w:rsid w:val="00880ECC"/>
    <w:rsid w:val="00881277"/>
    <w:rsid w:val="008845A2"/>
    <w:rsid w:val="0088530F"/>
    <w:rsid w:val="00885624"/>
    <w:rsid w:val="00885B25"/>
    <w:rsid w:val="00886126"/>
    <w:rsid w:val="008875F1"/>
    <w:rsid w:val="00887CB7"/>
    <w:rsid w:val="008907DD"/>
    <w:rsid w:val="00890F12"/>
    <w:rsid w:val="00891651"/>
    <w:rsid w:val="00892859"/>
    <w:rsid w:val="00892A49"/>
    <w:rsid w:val="0089328B"/>
    <w:rsid w:val="00895315"/>
    <w:rsid w:val="008965AD"/>
    <w:rsid w:val="008965B7"/>
    <w:rsid w:val="00897787"/>
    <w:rsid w:val="008A1E21"/>
    <w:rsid w:val="008A21FC"/>
    <w:rsid w:val="008A45C7"/>
    <w:rsid w:val="008A61F2"/>
    <w:rsid w:val="008A633B"/>
    <w:rsid w:val="008B0229"/>
    <w:rsid w:val="008B0F0E"/>
    <w:rsid w:val="008B414C"/>
    <w:rsid w:val="008B4DDF"/>
    <w:rsid w:val="008B4E26"/>
    <w:rsid w:val="008B4F88"/>
    <w:rsid w:val="008B518B"/>
    <w:rsid w:val="008B581E"/>
    <w:rsid w:val="008B6F38"/>
    <w:rsid w:val="008C0055"/>
    <w:rsid w:val="008C0841"/>
    <w:rsid w:val="008C0A24"/>
    <w:rsid w:val="008C2B5E"/>
    <w:rsid w:val="008C2E29"/>
    <w:rsid w:val="008C3504"/>
    <w:rsid w:val="008C352E"/>
    <w:rsid w:val="008C58DA"/>
    <w:rsid w:val="008C59C9"/>
    <w:rsid w:val="008C6948"/>
    <w:rsid w:val="008C6AB6"/>
    <w:rsid w:val="008C7030"/>
    <w:rsid w:val="008D0DC6"/>
    <w:rsid w:val="008D24F6"/>
    <w:rsid w:val="008D4A23"/>
    <w:rsid w:val="008D4D0F"/>
    <w:rsid w:val="008D4E34"/>
    <w:rsid w:val="008D520C"/>
    <w:rsid w:val="008D6498"/>
    <w:rsid w:val="008E12A2"/>
    <w:rsid w:val="008E21D1"/>
    <w:rsid w:val="008E3AE2"/>
    <w:rsid w:val="008E575C"/>
    <w:rsid w:val="008E77C6"/>
    <w:rsid w:val="008E7A49"/>
    <w:rsid w:val="008E7EE1"/>
    <w:rsid w:val="008F047C"/>
    <w:rsid w:val="008F2871"/>
    <w:rsid w:val="008F2C98"/>
    <w:rsid w:val="008F2D29"/>
    <w:rsid w:val="008F38E5"/>
    <w:rsid w:val="008F3F1A"/>
    <w:rsid w:val="008F4005"/>
    <w:rsid w:val="008F4355"/>
    <w:rsid w:val="008F564D"/>
    <w:rsid w:val="008F59C6"/>
    <w:rsid w:val="008F5F46"/>
    <w:rsid w:val="008F68C7"/>
    <w:rsid w:val="008F755B"/>
    <w:rsid w:val="009007D4"/>
    <w:rsid w:val="0090232F"/>
    <w:rsid w:val="009034D4"/>
    <w:rsid w:val="00904561"/>
    <w:rsid w:val="009051E2"/>
    <w:rsid w:val="00906B4B"/>
    <w:rsid w:val="00906C3B"/>
    <w:rsid w:val="00907B3E"/>
    <w:rsid w:val="00910922"/>
    <w:rsid w:val="009115A3"/>
    <w:rsid w:val="00912BA6"/>
    <w:rsid w:val="0091310A"/>
    <w:rsid w:val="0091465D"/>
    <w:rsid w:val="00914776"/>
    <w:rsid w:val="00914BDE"/>
    <w:rsid w:val="00914F6F"/>
    <w:rsid w:val="00917425"/>
    <w:rsid w:val="009204F1"/>
    <w:rsid w:val="0092312A"/>
    <w:rsid w:val="00924430"/>
    <w:rsid w:val="009245D1"/>
    <w:rsid w:val="00924649"/>
    <w:rsid w:val="00924959"/>
    <w:rsid w:val="00925868"/>
    <w:rsid w:val="009262CC"/>
    <w:rsid w:val="00926787"/>
    <w:rsid w:val="009315E6"/>
    <w:rsid w:val="00932738"/>
    <w:rsid w:val="00933BA2"/>
    <w:rsid w:val="009341FE"/>
    <w:rsid w:val="00934EF2"/>
    <w:rsid w:val="00934F32"/>
    <w:rsid w:val="00935644"/>
    <w:rsid w:val="00935CB0"/>
    <w:rsid w:val="00935E5D"/>
    <w:rsid w:val="0093615C"/>
    <w:rsid w:val="009362B7"/>
    <w:rsid w:val="009364CC"/>
    <w:rsid w:val="0093772F"/>
    <w:rsid w:val="00937B83"/>
    <w:rsid w:val="00940B0B"/>
    <w:rsid w:val="00941965"/>
    <w:rsid w:val="00942149"/>
    <w:rsid w:val="0094347E"/>
    <w:rsid w:val="00945E23"/>
    <w:rsid w:val="0094610C"/>
    <w:rsid w:val="0094620E"/>
    <w:rsid w:val="009462BD"/>
    <w:rsid w:val="00947210"/>
    <w:rsid w:val="00947888"/>
    <w:rsid w:val="00951462"/>
    <w:rsid w:val="0095221D"/>
    <w:rsid w:val="00954D2D"/>
    <w:rsid w:val="00955378"/>
    <w:rsid w:val="0095601D"/>
    <w:rsid w:val="009560DF"/>
    <w:rsid w:val="00956921"/>
    <w:rsid w:val="00956AF6"/>
    <w:rsid w:val="00957AED"/>
    <w:rsid w:val="00957B3E"/>
    <w:rsid w:val="009602CA"/>
    <w:rsid w:val="009606CE"/>
    <w:rsid w:val="00960A98"/>
    <w:rsid w:val="00961206"/>
    <w:rsid w:val="00961E36"/>
    <w:rsid w:val="00963025"/>
    <w:rsid w:val="009631A8"/>
    <w:rsid w:val="00964AF7"/>
    <w:rsid w:val="00965301"/>
    <w:rsid w:val="009660A8"/>
    <w:rsid w:val="00966C1F"/>
    <w:rsid w:val="00966C9D"/>
    <w:rsid w:val="00973453"/>
    <w:rsid w:val="00974169"/>
    <w:rsid w:val="0097484E"/>
    <w:rsid w:val="0097514A"/>
    <w:rsid w:val="009761E4"/>
    <w:rsid w:val="0098021B"/>
    <w:rsid w:val="009818AA"/>
    <w:rsid w:val="009828BC"/>
    <w:rsid w:val="009837E6"/>
    <w:rsid w:val="009841EA"/>
    <w:rsid w:val="00985673"/>
    <w:rsid w:val="009856FC"/>
    <w:rsid w:val="009867D0"/>
    <w:rsid w:val="00986A5A"/>
    <w:rsid w:val="0099005F"/>
    <w:rsid w:val="00990CCC"/>
    <w:rsid w:val="00991756"/>
    <w:rsid w:val="00991C1D"/>
    <w:rsid w:val="009920D5"/>
    <w:rsid w:val="00992D59"/>
    <w:rsid w:val="009932E6"/>
    <w:rsid w:val="00994B74"/>
    <w:rsid w:val="009954E9"/>
    <w:rsid w:val="00995887"/>
    <w:rsid w:val="009959F9"/>
    <w:rsid w:val="00997F8D"/>
    <w:rsid w:val="009A4549"/>
    <w:rsid w:val="009A5DA1"/>
    <w:rsid w:val="009A6BFD"/>
    <w:rsid w:val="009B088E"/>
    <w:rsid w:val="009B2046"/>
    <w:rsid w:val="009B3735"/>
    <w:rsid w:val="009B3C5F"/>
    <w:rsid w:val="009B3F77"/>
    <w:rsid w:val="009B42C1"/>
    <w:rsid w:val="009B5763"/>
    <w:rsid w:val="009B58C0"/>
    <w:rsid w:val="009B6D0C"/>
    <w:rsid w:val="009B702F"/>
    <w:rsid w:val="009B7143"/>
    <w:rsid w:val="009B75E4"/>
    <w:rsid w:val="009B7DA0"/>
    <w:rsid w:val="009C0DC8"/>
    <w:rsid w:val="009C2535"/>
    <w:rsid w:val="009C3589"/>
    <w:rsid w:val="009C3A72"/>
    <w:rsid w:val="009C6056"/>
    <w:rsid w:val="009C66EA"/>
    <w:rsid w:val="009C6813"/>
    <w:rsid w:val="009D1058"/>
    <w:rsid w:val="009D1322"/>
    <w:rsid w:val="009D2028"/>
    <w:rsid w:val="009D20DF"/>
    <w:rsid w:val="009D2DB6"/>
    <w:rsid w:val="009D318D"/>
    <w:rsid w:val="009D3D8C"/>
    <w:rsid w:val="009D45DC"/>
    <w:rsid w:val="009D47AA"/>
    <w:rsid w:val="009D5311"/>
    <w:rsid w:val="009D56EA"/>
    <w:rsid w:val="009D572E"/>
    <w:rsid w:val="009E19FA"/>
    <w:rsid w:val="009E325A"/>
    <w:rsid w:val="009E329F"/>
    <w:rsid w:val="009E3F7C"/>
    <w:rsid w:val="009E526A"/>
    <w:rsid w:val="009E67E1"/>
    <w:rsid w:val="009E6977"/>
    <w:rsid w:val="009E75C7"/>
    <w:rsid w:val="009E7DBC"/>
    <w:rsid w:val="009E7EAC"/>
    <w:rsid w:val="009F0A30"/>
    <w:rsid w:val="009F1CF8"/>
    <w:rsid w:val="009F1FBF"/>
    <w:rsid w:val="009F2193"/>
    <w:rsid w:val="009F4A86"/>
    <w:rsid w:val="009F50B6"/>
    <w:rsid w:val="009F6706"/>
    <w:rsid w:val="009F7166"/>
    <w:rsid w:val="009F7F82"/>
    <w:rsid w:val="00A00334"/>
    <w:rsid w:val="00A00FA6"/>
    <w:rsid w:val="00A01B51"/>
    <w:rsid w:val="00A03486"/>
    <w:rsid w:val="00A03E5A"/>
    <w:rsid w:val="00A06822"/>
    <w:rsid w:val="00A0758F"/>
    <w:rsid w:val="00A07BE3"/>
    <w:rsid w:val="00A07F27"/>
    <w:rsid w:val="00A115DF"/>
    <w:rsid w:val="00A1198A"/>
    <w:rsid w:val="00A11A23"/>
    <w:rsid w:val="00A14AF8"/>
    <w:rsid w:val="00A158B3"/>
    <w:rsid w:val="00A164D5"/>
    <w:rsid w:val="00A17C42"/>
    <w:rsid w:val="00A17D5B"/>
    <w:rsid w:val="00A17F75"/>
    <w:rsid w:val="00A20120"/>
    <w:rsid w:val="00A20682"/>
    <w:rsid w:val="00A2477A"/>
    <w:rsid w:val="00A25B13"/>
    <w:rsid w:val="00A26390"/>
    <w:rsid w:val="00A2639B"/>
    <w:rsid w:val="00A26DDD"/>
    <w:rsid w:val="00A3272E"/>
    <w:rsid w:val="00A33AF0"/>
    <w:rsid w:val="00A35565"/>
    <w:rsid w:val="00A377EC"/>
    <w:rsid w:val="00A378AE"/>
    <w:rsid w:val="00A400B1"/>
    <w:rsid w:val="00A40365"/>
    <w:rsid w:val="00A4208E"/>
    <w:rsid w:val="00A42538"/>
    <w:rsid w:val="00A429B9"/>
    <w:rsid w:val="00A42B55"/>
    <w:rsid w:val="00A4319B"/>
    <w:rsid w:val="00A439E3"/>
    <w:rsid w:val="00A45F2A"/>
    <w:rsid w:val="00A479E2"/>
    <w:rsid w:val="00A51229"/>
    <w:rsid w:val="00A513A9"/>
    <w:rsid w:val="00A5193A"/>
    <w:rsid w:val="00A51BA8"/>
    <w:rsid w:val="00A5385D"/>
    <w:rsid w:val="00A53FE8"/>
    <w:rsid w:val="00A550D2"/>
    <w:rsid w:val="00A55A52"/>
    <w:rsid w:val="00A55BC8"/>
    <w:rsid w:val="00A55DEF"/>
    <w:rsid w:val="00A5635E"/>
    <w:rsid w:val="00A573F2"/>
    <w:rsid w:val="00A57B0E"/>
    <w:rsid w:val="00A57C06"/>
    <w:rsid w:val="00A60B08"/>
    <w:rsid w:val="00A625BD"/>
    <w:rsid w:val="00A62806"/>
    <w:rsid w:val="00A63494"/>
    <w:rsid w:val="00A6354D"/>
    <w:rsid w:val="00A63742"/>
    <w:rsid w:val="00A637A2"/>
    <w:rsid w:val="00A646BF"/>
    <w:rsid w:val="00A6655A"/>
    <w:rsid w:val="00A66C0C"/>
    <w:rsid w:val="00A66C47"/>
    <w:rsid w:val="00A66ED4"/>
    <w:rsid w:val="00A70748"/>
    <w:rsid w:val="00A71737"/>
    <w:rsid w:val="00A71E03"/>
    <w:rsid w:val="00A722EF"/>
    <w:rsid w:val="00A727EC"/>
    <w:rsid w:val="00A72A3A"/>
    <w:rsid w:val="00A74112"/>
    <w:rsid w:val="00A74408"/>
    <w:rsid w:val="00A745CD"/>
    <w:rsid w:val="00A74885"/>
    <w:rsid w:val="00A75738"/>
    <w:rsid w:val="00A75C9E"/>
    <w:rsid w:val="00A75EC2"/>
    <w:rsid w:val="00A765B2"/>
    <w:rsid w:val="00A772B5"/>
    <w:rsid w:val="00A803A3"/>
    <w:rsid w:val="00A81E0E"/>
    <w:rsid w:val="00A81F88"/>
    <w:rsid w:val="00A82217"/>
    <w:rsid w:val="00A827B9"/>
    <w:rsid w:val="00A832CB"/>
    <w:rsid w:val="00A84549"/>
    <w:rsid w:val="00A849D4"/>
    <w:rsid w:val="00A8540F"/>
    <w:rsid w:val="00A8581F"/>
    <w:rsid w:val="00A85D4A"/>
    <w:rsid w:val="00A879DE"/>
    <w:rsid w:val="00A903C2"/>
    <w:rsid w:val="00A918BA"/>
    <w:rsid w:val="00A93611"/>
    <w:rsid w:val="00A96DC9"/>
    <w:rsid w:val="00A972FC"/>
    <w:rsid w:val="00A9755A"/>
    <w:rsid w:val="00AA1788"/>
    <w:rsid w:val="00AA2C05"/>
    <w:rsid w:val="00AA3E05"/>
    <w:rsid w:val="00AA429A"/>
    <w:rsid w:val="00AA4B1E"/>
    <w:rsid w:val="00AA6C99"/>
    <w:rsid w:val="00AA7265"/>
    <w:rsid w:val="00AA75D0"/>
    <w:rsid w:val="00AB10E2"/>
    <w:rsid w:val="00AB23F1"/>
    <w:rsid w:val="00AB2859"/>
    <w:rsid w:val="00AB554C"/>
    <w:rsid w:val="00AC0DA0"/>
    <w:rsid w:val="00AC0E20"/>
    <w:rsid w:val="00AC0F50"/>
    <w:rsid w:val="00AC2749"/>
    <w:rsid w:val="00AC296B"/>
    <w:rsid w:val="00AC2FCB"/>
    <w:rsid w:val="00AC3B50"/>
    <w:rsid w:val="00AC3EB0"/>
    <w:rsid w:val="00AC4AB3"/>
    <w:rsid w:val="00AC4F75"/>
    <w:rsid w:val="00AC5F26"/>
    <w:rsid w:val="00AC6972"/>
    <w:rsid w:val="00AC7286"/>
    <w:rsid w:val="00AC775B"/>
    <w:rsid w:val="00AD20EB"/>
    <w:rsid w:val="00AD260C"/>
    <w:rsid w:val="00AD2650"/>
    <w:rsid w:val="00AD2F47"/>
    <w:rsid w:val="00AD330B"/>
    <w:rsid w:val="00AD537F"/>
    <w:rsid w:val="00AD5414"/>
    <w:rsid w:val="00AD5708"/>
    <w:rsid w:val="00AD63CE"/>
    <w:rsid w:val="00AD66A8"/>
    <w:rsid w:val="00AD7C0A"/>
    <w:rsid w:val="00AD7FEC"/>
    <w:rsid w:val="00AE0071"/>
    <w:rsid w:val="00AE1307"/>
    <w:rsid w:val="00AE2E0F"/>
    <w:rsid w:val="00AE2EDC"/>
    <w:rsid w:val="00AE315E"/>
    <w:rsid w:val="00AE3923"/>
    <w:rsid w:val="00AE5899"/>
    <w:rsid w:val="00AF0684"/>
    <w:rsid w:val="00AF0E75"/>
    <w:rsid w:val="00AF101F"/>
    <w:rsid w:val="00AF1835"/>
    <w:rsid w:val="00AF37CF"/>
    <w:rsid w:val="00AF5511"/>
    <w:rsid w:val="00AF6927"/>
    <w:rsid w:val="00B008C9"/>
    <w:rsid w:val="00B009EC"/>
    <w:rsid w:val="00B00FA8"/>
    <w:rsid w:val="00B01375"/>
    <w:rsid w:val="00B018B4"/>
    <w:rsid w:val="00B02B45"/>
    <w:rsid w:val="00B039ED"/>
    <w:rsid w:val="00B03ACD"/>
    <w:rsid w:val="00B03C17"/>
    <w:rsid w:val="00B04748"/>
    <w:rsid w:val="00B05409"/>
    <w:rsid w:val="00B069CC"/>
    <w:rsid w:val="00B10027"/>
    <w:rsid w:val="00B1024C"/>
    <w:rsid w:val="00B11ADC"/>
    <w:rsid w:val="00B128FC"/>
    <w:rsid w:val="00B12E1D"/>
    <w:rsid w:val="00B12E33"/>
    <w:rsid w:val="00B13911"/>
    <w:rsid w:val="00B13BD1"/>
    <w:rsid w:val="00B14B81"/>
    <w:rsid w:val="00B1505F"/>
    <w:rsid w:val="00B15C7C"/>
    <w:rsid w:val="00B161AB"/>
    <w:rsid w:val="00B1678B"/>
    <w:rsid w:val="00B17084"/>
    <w:rsid w:val="00B176B6"/>
    <w:rsid w:val="00B17E30"/>
    <w:rsid w:val="00B20C62"/>
    <w:rsid w:val="00B219CE"/>
    <w:rsid w:val="00B21D29"/>
    <w:rsid w:val="00B21DAD"/>
    <w:rsid w:val="00B225DB"/>
    <w:rsid w:val="00B2394F"/>
    <w:rsid w:val="00B24BDE"/>
    <w:rsid w:val="00B24C4F"/>
    <w:rsid w:val="00B25221"/>
    <w:rsid w:val="00B25D4D"/>
    <w:rsid w:val="00B268A9"/>
    <w:rsid w:val="00B2783A"/>
    <w:rsid w:val="00B27AAB"/>
    <w:rsid w:val="00B300FB"/>
    <w:rsid w:val="00B30F97"/>
    <w:rsid w:val="00B313ED"/>
    <w:rsid w:val="00B31AED"/>
    <w:rsid w:val="00B32765"/>
    <w:rsid w:val="00B327B0"/>
    <w:rsid w:val="00B32E43"/>
    <w:rsid w:val="00B335B4"/>
    <w:rsid w:val="00B3378C"/>
    <w:rsid w:val="00B35017"/>
    <w:rsid w:val="00B35070"/>
    <w:rsid w:val="00B35212"/>
    <w:rsid w:val="00B35998"/>
    <w:rsid w:val="00B35B49"/>
    <w:rsid w:val="00B364A5"/>
    <w:rsid w:val="00B41D88"/>
    <w:rsid w:val="00B43127"/>
    <w:rsid w:val="00B4383F"/>
    <w:rsid w:val="00B44A56"/>
    <w:rsid w:val="00B46BBF"/>
    <w:rsid w:val="00B5023C"/>
    <w:rsid w:val="00B50489"/>
    <w:rsid w:val="00B50F3E"/>
    <w:rsid w:val="00B51D0F"/>
    <w:rsid w:val="00B52588"/>
    <w:rsid w:val="00B54236"/>
    <w:rsid w:val="00B556AD"/>
    <w:rsid w:val="00B5570C"/>
    <w:rsid w:val="00B5583D"/>
    <w:rsid w:val="00B55B2A"/>
    <w:rsid w:val="00B55FEA"/>
    <w:rsid w:val="00B573E6"/>
    <w:rsid w:val="00B60044"/>
    <w:rsid w:val="00B616C4"/>
    <w:rsid w:val="00B61CBA"/>
    <w:rsid w:val="00B622C9"/>
    <w:rsid w:val="00B6382F"/>
    <w:rsid w:val="00B64246"/>
    <w:rsid w:val="00B6467E"/>
    <w:rsid w:val="00B64B6C"/>
    <w:rsid w:val="00B64DFE"/>
    <w:rsid w:val="00B66F97"/>
    <w:rsid w:val="00B70A86"/>
    <w:rsid w:val="00B71BF8"/>
    <w:rsid w:val="00B737D5"/>
    <w:rsid w:val="00B737F3"/>
    <w:rsid w:val="00B73D61"/>
    <w:rsid w:val="00B73F9C"/>
    <w:rsid w:val="00B745EE"/>
    <w:rsid w:val="00B749AB"/>
    <w:rsid w:val="00B76305"/>
    <w:rsid w:val="00B769DC"/>
    <w:rsid w:val="00B76A50"/>
    <w:rsid w:val="00B77110"/>
    <w:rsid w:val="00B807FA"/>
    <w:rsid w:val="00B80B1F"/>
    <w:rsid w:val="00B80FD8"/>
    <w:rsid w:val="00B81CA7"/>
    <w:rsid w:val="00B81FB5"/>
    <w:rsid w:val="00B838F9"/>
    <w:rsid w:val="00B84F1A"/>
    <w:rsid w:val="00B86771"/>
    <w:rsid w:val="00B86BE2"/>
    <w:rsid w:val="00B86D92"/>
    <w:rsid w:val="00B879CF"/>
    <w:rsid w:val="00B9074B"/>
    <w:rsid w:val="00B91F24"/>
    <w:rsid w:val="00B92177"/>
    <w:rsid w:val="00B92F3B"/>
    <w:rsid w:val="00B933B6"/>
    <w:rsid w:val="00B936F0"/>
    <w:rsid w:val="00B93E06"/>
    <w:rsid w:val="00B942C4"/>
    <w:rsid w:val="00B9583B"/>
    <w:rsid w:val="00B959D8"/>
    <w:rsid w:val="00B95B95"/>
    <w:rsid w:val="00B965D1"/>
    <w:rsid w:val="00BA133C"/>
    <w:rsid w:val="00BA25E0"/>
    <w:rsid w:val="00BA294C"/>
    <w:rsid w:val="00BA2E2A"/>
    <w:rsid w:val="00BA4C07"/>
    <w:rsid w:val="00BA5437"/>
    <w:rsid w:val="00BA5528"/>
    <w:rsid w:val="00BA570A"/>
    <w:rsid w:val="00BA58EB"/>
    <w:rsid w:val="00BA74AB"/>
    <w:rsid w:val="00BB024C"/>
    <w:rsid w:val="00BB137D"/>
    <w:rsid w:val="00BB196E"/>
    <w:rsid w:val="00BB26A6"/>
    <w:rsid w:val="00BB3A44"/>
    <w:rsid w:val="00BB429A"/>
    <w:rsid w:val="00BB64D6"/>
    <w:rsid w:val="00BB74AF"/>
    <w:rsid w:val="00BC14DC"/>
    <w:rsid w:val="00BC16BF"/>
    <w:rsid w:val="00BC1872"/>
    <w:rsid w:val="00BC1E5B"/>
    <w:rsid w:val="00BC3265"/>
    <w:rsid w:val="00BC3D3A"/>
    <w:rsid w:val="00BC4854"/>
    <w:rsid w:val="00BC5057"/>
    <w:rsid w:val="00BC6052"/>
    <w:rsid w:val="00BC6EC4"/>
    <w:rsid w:val="00BC7697"/>
    <w:rsid w:val="00BC76EA"/>
    <w:rsid w:val="00BC7888"/>
    <w:rsid w:val="00BC7FA3"/>
    <w:rsid w:val="00BD0112"/>
    <w:rsid w:val="00BD0168"/>
    <w:rsid w:val="00BD04D6"/>
    <w:rsid w:val="00BD1B50"/>
    <w:rsid w:val="00BD3EDA"/>
    <w:rsid w:val="00BD5325"/>
    <w:rsid w:val="00BE07BB"/>
    <w:rsid w:val="00BE0ADA"/>
    <w:rsid w:val="00BE0F6A"/>
    <w:rsid w:val="00BE1014"/>
    <w:rsid w:val="00BE3389"/>
    <w:rsid w:val="00BE3B08"/>
    <w:rsid w:val="00BE5513"/>
    <w:rsid w:val="00BE5AEF"/>
    <w:rsid w:val="00BE64AB"/>
    <w:rsid w:val="00BE6518"/>
    <w:rsid w:val="00BE6576"/>
    <w:rsid w:val="00BE6711"/>
    <w:rsid w:val="00BE6E04"/>
    <w:rsid w:val="00BE7F46"/>
    <w:rsid w:val="00BF1442"/>
    <w:rsid w:val="00BF1FA6"/>
    <w:rsid w:val="00BF3257"/>
    <w:rsid w:val="00BF3869"/>
    <w:rsid w:val="00BF49F4"/>
    <w:rsid w:val="00BF5F08"/>
    <w:rsid w:val="00C00B3C"/>
    <w:rsid w:val="00C01FC6"/>
    <w:rsid w:val="00C02D4E"/>
    <w:rsid w:val="00C0366E"/>
    <w:rsid w:val="00C03779"/>
    <w:rsid w:val="00C045FC"/>
    <w:rsid w:val="00C0487F"/>
    <w:rsid w:val="00C04A48"/>
    <w:rsid w:val="00C053EF"/>
    <w:rsid w:val="00C05939"/>
    <w:rsid w:val="00C05D61"/>
    <w:rsid w:val="00C06E3C"/>
    <w:rsid w:val="00C077D8"/>
    <w:rsid w:val="00C10155"/>
    <w:rsid w:val="00C10907"/>
    <w:rsid w:val="00C11808"/>
    <w:rsid w:val="00C11BB0"/>
    <w:rsid w:val="00C11E54"/>
    <w:rsid w:val="00C12313"/>
    <w:rsid w:val="00C128CC"/>
    <w:rsid w:val="00C147D7"/>
    <w:rsid w:val="00C156F8"/>
    <w:rsid w:val="00C15A6E"/>
    <w:rsid w:val="00C15AD7"/>
    <w:rsid w:val="00C15E6A"/>
    <w:rsid w:val="00C16C40"/>
    <w:rsid w:val="00C2038D"/>
    <w:rsid w:val="00C203D5"/>
    <w:rsid w:val="00C22977"/>
    <w:rsid w:val="00C232B8"/>
    <w:rsid w:val="00C23942"/>
    <w:rsid w:val="00C2586D"/>
    <w:rsid w:val="00C3117B"/>
    <w:rsid w:val="00C329E7"/>
    <w:rsid w:val="00C3444C"/>
    <w:rsid w:val="00C34DE5"/>
    <w:rsid w:val="00C350BB"/>
    <w:rsid w:val="00C35C0F"/>
    <w:rsid w:val="00C36FEE"/>
    <w:rsid w:val="00C418CA"/>
    <w:rsid w:val="00C42E70"/>
    <w:rsid w:val="00C43B80"/>
    <w:rsid w:val="00C44298"/>
    <w:rsid w:val="00C447A6"/>
    <w:rsid w:val="00C45B32"/>
    <w:rsid w:val="00C51CD1"/>
    <w:rsid w:val="00C51EB5"/>
    <w:rsid w:val="00C523AA"/>
    <w:rsid w:val="00C5282F"/>
    <w:rsid w:val="00C53AB6"/>
    <w:rsid w:val="00C55133"/>
    <w:rsid w:val="00C55B51"/>
    <w:rsid w:val="00C57B4C"/>
    <w:rsid w:val="00C60C72"/>
    <w:rsid w:val="00C61DA8"/>
    <w:rsid w:val="00C6278B"/>
    <w:rsid w:val="00C629EC"/>
    <w:rsid w:val="00C630B4"/>
    <w:rsid w:val="00C662AD"/>
    <w:rsid w:val="00C70E21"/>
    <w:rsid w:val="00C71AD2"/>
    <w:rsid w:val="00C71D81"/>
    <w:rsid w:val="00C72BE4"/>
    <w:rsid w:val="00C73A95"/>
    <w:rsid w:val="00C73EFD"/>
    <w:rsid w:val="00C7507C"/>
    <w:rsid w:val="00C7539E"/>
    <w:rsid w:val="00C76022"/>
    <w:rsid w:val="00C76833"/>
    <w:rsid w:val="00C777FC"/>
    <w:rsid w:val="00C77B04"/>
    <w:rsid w:val="00C8210F"/>
    <w:rsid w:val="00C841DC"/>
    <w:rsid w:val="00C84C04"/>
    <w:rsid w:val="00C84F21"/>
    <w:rsid w:val="00C852EB"/>
    <w:rsid w:val="00C86C8D"/>
    <w:rsid w:val="00C873D5"/>
    <w:rsid w:val="00C87566"/>
    <w:rsid w:val="00C875A5"/>
    <w:rsid w:val="00C87F3C"/>
    <w:rsid w:val="00C87FBC"/>
    <w:rsid w:val="00C904BF"/>
    <w:rsid w:val="00C90524"/>
    <w:rsid w:val="00C90EDA"/>
    <w:rsid w:val="00C91DD1"/>
    <w:rsid w:val="00C93CC4"/>
    <w:rsid w:val="00C93EFE"/>
    <w:rsid w:val="00C94629"/>
    <w:rsid w:val="00C956A3"/>
    <w:rsid w:val="00C95CD1"/>
    <w:rsid w:val="00C96A0E"/>
    <w:rsid w:val="00CA1BE0"/>
    <w:rsid w:val="00CA1CE1"/>
    <w:rsid w:val="00CA2E85"/>
    <w:rsid w:val="00CA383F"/>
    <w:rsid w:val="00CA41CD"/>
    <w:rsid w:val="00CA44DC"/>
    <w:rsid w:val="00CA4BE8"/>
    <w:rsid w:val="00CA5711"/>
    <w:rsid w:val="00CA5893"/>
    <w:rsid w:val="00CA5CCA"/>
    <w:rsid w:val="00CA6199"/>
    <w:rsid w:val="00CA6696"/>
    <w:rsid w:val="00CA6772"/>
    <w:rsid w:val="00CB029F"/>
    <w:rsid w:val="00CB296D"/>
    <w:rsid w:val="00CB2CCC"/>
    <w:rsid w:val="00CB2E03"/>
    <w:rsid w:val="00CB2FDC"/>
    <w:rsid w:val="00CB3621"/>
    <w:rsid w:val="00CB49F2"/>
    <w:rsid w:val="00CB5632"/>
    <w:rsid w:val="00CB58BB"/>
    <w:rsid w:val="00CB598B"/>
    <w:rsid w:val="00CB5F9C"/>
    <w:rsid w:val="00CB76B5"/>
    <w:rsid w:val="00CC04B2"/>
    <w:rsid w:val="00CC1EA8"/>
    <w:rsid w:val="00CC218A"/>
    <w:rsid w:val="00CC27F2"/>
    <w:rsid w:val="00CC314D"/>
    <w:rsid w:val="00CC3911"/>
    <w:rsid w:val="00CC55E7"/>
    <w:rsid w:val="00CC5BE7"/>
    <w:rsid w:val="00CC7194"/>
    <w:rsid w:val="00CC71C6"/>
    <w:rsid w:val="00CC73E7"/>
    <w:rsid w:val="00CC787D"/>
    <w:rsid w:val="00CD06D5"/>
    <w:rsid w:val="00CD086B"/>
    <w:rsid w:val="00CD09F5"/>
    <w:rsid w:val="00CD24CA"/>
    <w:rsid w:val="00CD2790"/>
    <w:rsid w:val="00CD313D"/>
    <w:rsid w:val="00CD3E60"/>
    <w:rsid w:val="00CD484B"/>
    <w:rsid w:val="00CD510C"/>
    <w:rsid w:val="00CD5F52"/>
    <w:rsid w:val="00CD5FA4"/>
    <w:rsid w:val="00CE1B64"/>
    <w:rsid w:val="00CE3255"/>
    <w:rsid w:val="00CE351B"/>
    <w:rsid w:val="00CE459A"/>
    <w:rsid w:val="00CE65FC"/>
    <w:rsid w:val="00CE6BD7"/>
    <w:rsid w:val="00CE7A69"/>
    <w:rsid w:val="00CE7C1F"/>
    <w:rsid w:val="00CE7F85"/>
    <w:rsid w:val="00CF0141"/>
    <w:rsid w:val="00CF06BC"/>
    <w:rsid w:val="00CF13EB"/>
    <w:rsid w:val="00CF16BE"/>
    <w:rsid w:val="00CF3DBC"/>
    <w:rsid w:val="00CF560B"/>
    <w:rsid w:val="00CF5974"/>
    <w:rsid w:val="00CF5B69"/>
    <w:rsid w:val="00CF6332"/>
    <w:rsid w:val="00CF6A74"/>
    <w:rsid w:val="00CF704F"/>
    <w:rsid w:val="00D00F41"/>
    <w:rsid w:val="00D02C96"/>
    <w:rsid w:val="00D036A1"/>
    <w:rsid w:val="00D039EF"/>
    <w:rsid w:val="00D04340"/>
    <w:rsid w:val="00D04443"/>
    <w:rsid w:val="00D046A7"/>
    <w:rsid w:val="00D04786"/>
    <w:rsid w:val="00D060F5"/>
    <w:rsid w:val="00D06BC8"/>
    <w:rsid w:val="00D06EC5"/>
    <w:rsid w:val="00D070C2"/>
    <w:rsid w:val="00D070E9"/>
    <w:rsid w:val="00D07FCB"/>
    <w:rsid w:val="00D10305"/>
    <w:rsid w:val="00D1032C"/>
    <w:rsid w:val="00D111CA"/>
    <w:rsid w:val="00D11E63"/>
    <w:rsid w:val="00D12BF9"/>
    <w:rsid w:val="00D1322D"/>
    <w:rsid w:val="00D15B12"/>
    <w:rsid w:val="00D15EB2"/>
    <w:rsid w:val="00D16105"/>
    <w:rsid w:val="00D166B7"/>
    <w:rsid w:val="00D16D35"/>
    <w:rsid w:val="00D1783E"/>
    <w:rsid w:val="00D178DC"/>
    <w:rsid w:val="00D17EC3"/>
    <w:rsid w:val="00D22376"/>
    <w:rsid w:val="00D22EA8"/>
    <w:rsid w:val="00D22F84"/>
    <w:rsid w:val="00D23D12"/>
    <w:rsid w:val="00D23D32"/>
    <w:rsid w:val="00D24A30"/>
    <w:rsid w:val="00D25846"/>
    <w:rsid w:val="00D26112"/>
    <w:rsid w:val="00D2667B"/>
    <w:rsid w:val="00D302C8"/>
    <w:rsid w:val="00D305C0"/>
    <w:rsid w:val="00D3198C"/>
    <w:rsid w:val="00D327C4"/>
    <w:rsid w:val="00D33CC7"/>
    <w:rsid w:val="00D34031"/>
    <w:rsid w:val="00D345C1"/>
    <w:rsid w:val="00D3521A"/>
    <w:rsid w:val="00D363C4"/>
    <w:rsid w:val="00D364F9"/>
    <w:rsid w:val="00D36520"/>
    <w:rsid w:val="00D37123"/>
    <w:rsid w:val="00D37570"/>
    <w:rsid w:val="00D378A6"/>
    <w:rsid w:val="00D40CCA"/>
    <w:rsid w:val="00D41235"/>
    <w:rsid w:val="00D417CD"/>
    <w:rsid w:val="00D418C3"/>
    <w:rsid w:val="00D41D09"/>
    <w:rsid w:val="00D4240C"/>
    <w:rsid w:val="00D43BF2"/>
    <w:rsid w:val="00D45083"/>
    <w:rsid w:val="00D456BE"/>
    <w:rsid w:val="00D45F5E"/>
    <w:rsid w:val="00D46842"/>
    <w:rsid w:val="00D4703B"/>
    <w:rsid w:val="00D5032C"/>
    <w:rsid w:val="00D51591"/>
    <w:rsid w:val="00D52A09"/>
    <w:rsid w:val="00D52E56"/>
    <w:rsid w:val="00D53764"/>
    <w:rsid w:val="00D5377A"/>
    <w:rsid w:val="00D53EF7"/>
    <w:rsid w:val="00D5725C"/>
    <w:rsid w:val="00D600AB"/>
    <w:rsid w:val="00D60E65"/>
    <w:rsid w:val="00D61A19"/>
    <w:rsid w:val="00D6394D"/>
    <w:rsid w:val="00D63CE2"/>
    <w:rsid w:val="00D6413F"/>
    <w:rsid w:val="00D6494C"/>
    <w:rsid w:val="00D65690"/>
    <w:rsid w:val="00D6646D"/>
    <w:rsid w:val="00D70AD8"/>
    <w:rsid w:val="00D70DD5"/>
    <w:rsid w:val="00D71EFA"/>
    <w:rsid w:val="00D74867"/>
    <w:rsid w:val="00D74B39"/>
    <w:rsid w:val="00D76B22"/>
    <w:rsid w:val="00D779F7"/>
    <w:rsid w:val="00D809D3"/>
    <w:rsid w:val="00D82581"/>
    <w:rsid w:val="00D83D38"/>
    <w:rsid w:val="00D84F33"/>
    <w:rsid w:val="00D84FD5"/>
    <w:rsid w:val="00D85293"/>
    <w:rsid w:val="00D86A34"/>
    <w:rsid w:val="00D914A2"/>
    <w:rsid w:val="00D91686"/>
    <w:rsid w:val="00D92809"/>
    <w:rsid w:val="00D93D30"/>
    <w:rsid w:val="00D946D7"/>
    <w:rsid w:val="00D95331"/>
    <w:rsid w:val="00D95EAE"/>
    <w:rsid w:val="00D968B8"/>
    <w:rsid w:val="00D96E01"/>
    <w:rsid w:val="00D97F14"/>
    <w:rsid w:val="00DA05D8"/>
    <w:rsid w:val="00DA102C"/>
    <w:rsid w:val="00DA287E"/>
    <w:rsid w:val="00DA29C3"/>
    <w:rsid w:val="00DA34EA"/>
    <w:rsid w:val="00DA36FB"/>
    <w:rsid w:val="00DA371F"/>
    <w:rsid w:val="00DA48AD"/>
    <w:rsid w:val="00DA5A12"/>
    <w:rsid w:val="00DA5DDA"/>
    <w:rsid w:val="00DA5DE5"/>
    <w:rsid w:val="00DA701B"/>
    <w:rsid w:val="00DA788F"/>
    <w:rsid w:val="00DA78C5"/>
    <w:rsid w:val="00DA7E30"/>
    <w:rsid w:val="00DA7F6D"/>
    <w:rsid w:val="00DB0B71"/>
    <w:rsid w:val="00DB1100"/>
    <w:rsid w:val="00DB3561"/>
    <w:rsid w:val="00DB38B0"/>
    <w:rsid w:val="00DB7ACF"/>
    <w:rsid w:val="00DC1E89"/>
    <w:rsid w:val="00DC1FBE"/>
    <w:rsid w:val="00DC21DD"/>
    <w:rsid w:val="00DC3224"/>
    <w:rsid w:val="00DC3628"/>
    <w:rsid w:val="00DC524E"/>
    <w:rsid w:val="00DC6186"/>
    <w:rsid w:val="00DC7951"/>
    <w:rsid w:val="00DD0B22"/>
    <w:rsid w:val="00DD0E54"/>
    <w:rsid w:val="00DD1721"/>
    <w:rsid w:val="00DD2612"/>
    <w:rsid w:val="00DD2EFD"/>
    <w:rsid w:val="00DD418B"/>
    <w:rsid w:val="00DD4C6D"/>
    <w:rsid w:val="00DD5115"/>
    <w:rsid w:val="00DD5BE0"/>
    <w:rsid w:val="00DD6A6A"/>
    <w:rsid w:val="00DD6BBA"/>
    <w:rsid w:val="00DE006D"/>
    <w:rsid w:val="00DE03E3"/>
    <w:rsid w:val="00DE1280"/>
    <w:rsid w:val="00DE28E5"/>
    <w:rsid w:val="00DE3AC4"/>
    <w:rsid w:val="00DE3EA9"/>
    <w:rsid w:val="00DE4288"/>
    <w:rsid w:val="00DE46D0"/>
    <w:rsid w:val="00DE4BE5"/>
    <w:rsid w:val="00DE6AFF"/>
    <w:rsid w:val="00DE6D74"/>
    <w:rsid w:val="00DE78CE"/>
    <w:rsid w:val="00DF1555"/>
    <w:rsid w:val="00DF483B"/>
    <w:rsid w:val="00DF48E1"/>
    <w:rsid w:val="00DF5070"/>
    <w:rsid w:val="00DF7127"/>
    <w:rsid w:val="00DF794A"/>
    <w:rsid w:val="00DF7FE5"/>
    <w:rsid w:val="00E01814"/>
    <w:rsid w:val="00E01C04"/>
    <w:rsid w:val="00E02331"/>
    <w:rsid w:val="00E02AC1"/>
    <w:rsid w:val="00E02BD6"/>
    <w:rsid w:val="00E03522"/>
    <w:rsid w:val="00E03861"/>
    <w:rsid w:val="00E03876"/>
    <w:rsid w:val="00E051B7"/>
    <w:rsid w:val="00E069D0"/>
    <w:rsid w:val="00E06C58"/>
    <w:rsid w:val="00E07BA8"/>
    <w:rsid w:val="00E108A9"/>
    <w:rsid w:val="00E1120B"/>
    <w:rsid w:val="00E11C56"/>
    <w:rsid w:val="00E136D2"/>
    <w:rsid w:val="00E137D1"/>
    <w:rsid w:val="00E13F43"/>
    <w:rsid w:val="00E14358"/>
    <w:rsid w:val="00E14A93"/>
    <w:rsid w:val="00E14F37"/>
    <w:rsid w:val="00E162A9"/>
    <w:rsid w:val="00E16B76"/>
    <w:rsid w:val="00E17959"/>
    <w:rsid w:val="00E17C63"/>
    <w:rsid w:val="00E20F20"/>
    <w:rsid w:val="00E21C95"/>
    <w:rsid w:val="00E23BC1"/>
    <w:rsid w:val="00E2485D"/>
    <w:rsid w:val="00E2528C"/>
    <w:rsid w:val="00E25B8B"/>
    <w:rsid w:val="00E27DEF"/>
    <w:rsid w:val="00E30FC8"/>
    <w:rsid w:val="00E31406"/>
    <w:rsid w:val="00E323F2"/>
    <w:rsid w:val="00E332C5"/>
    <w:rsid w:val="00E33C4D"/>
    <w:rsid w:val="00E33F1F"/>
    <w:rsid w:val="00E344CF"/>
    <w:rsid w:val="00E35049"/>
    <w:rsid w:val="00E3550E"/>
    <w:rsid w:val="00E35C9A"/>
    <w:rsid w:val="00E37064"/>
    <w:rsid w:val="00E400CB"/>
    <w:rsid w:val="00E413C6"/>
    <w:rsid w:val="00E419FE"/>
    <w:rsid w:val="00E422FA"/>
    <w:rsid w:val="00E44895"/>
    <w:rsid w:val="00E45538"/>
    <w:rsid w:val="00E466CC"/>
    <w:rsid w:val="00E46930"/>
    <w:rsid w:val="00E47485"/>
    <w:rsid w:val="00E47756"/>
    <w:rsid w:val="00E47AE4"/>
    <w:rsid w:val="00E512FC"/>
    <w:rsid w:val="00E5136F"/>
    <w:rsid w:val="00E51B6E"/>
    <w:rsid w:val="00E51ECB"/>
    <w:rsid w:val="00E53C52"/>
    <w:rsid w:val="00E53FE0"/>
    <w:rsid w:val="00E54D8B"/>
    <w:rsid w:val="00E563BB"/>
    <w:rsid w:val="00E56A96"/>
    <w:rsid w:val="00E5773A"/>
    <w:rsid w:val="00E57EAD"/>
    <w:rsid w:val="00E61368"/>
    <w:rsid w:val="00E614DD"/>
    <w:rsid w:val="00E6216F"/>
    <w:rsid w:val="00E63FEB"/>
    <w:rsid w:val="00E649F4"/>
    <w:rsid w:val="00E64C63"/>
    <w:rsid w:val="00E66A62"/>
    <w:rsid w:val="00E67162"/>
    <w:rsid w:val="00E671A9"/>
    <w:rsid w:val="00E70700"/>
    <w:rsid w:val="00E710F8"/>
    <w:rsid w:val="00E71CC8"/>
    <w:rsid w:val="00E7254F"/>
    <w:rsid w:val="00E729A6"/>
    <w:rsid w:val="00E73394"/>
    <w:rsid w:val="00E743A0"/>
    <w:rsid w:val="00E748E8"/>
    <w:rsid w:val="00E753BF"/>
    <w:rsid w:val="00E760C1"/>
    <w:rsid w:val="00E7776B"/>
    <w:rsid w:val="00E8090A"/>
    <w:rsid w:val="00E80C11"/>
    <w:rsid w:val="00E81E7F"/>
    <w:rsid w:val="00E83E6A"/>
    <w:rsid w:val="00E8516F"/>
    <w:rsid w:val="00E876A3"/>
    <w:rsid w:val="00E90018"/>
    <w:rsid w:val="00E900BB"/>
    <w:rsid w:val="00E90DC9"/>
    <w:rsid w:val="00E91F69"/>
    <w:rsid w:val="00E921AD"/>
    <w:rsid w:val="00E930B3"/>
    <w:rsid w:val="00E95149"/>
    <w:rsid w:val="00E9578A"/>
    <w:rsid w:val="00E95D0D"/>
    <w:rsid w:val="00E97FCF"/>
    <w:rsid w:val="00EA1BE2"/>
    <w:rsid w:val="00EA2F99"/>
    <w:rsid w:val="00EA3EFC"/>
    <w:rsid w:val="00EA4721"/>
    <w:rsid w:val="00EA5182"/>
    <w:rsid w:val="00EA5215"/>
    <w:rsid w:val="00EA5E9C"/>
    <w:rsid w:val="00EA6A39"/>
    <w:rsid w:val="00EB066D"/>
    <w:rsid w:val="00EB1B83"/>
    <w:rsid w:val="00EB3ACB"/>
    <w:rsid w:val="00EB462C"/>
    <w:rsid w:val="00EB4BA1"/>
    <w:rsid w:val="00EB532B"/>
    <w:rsid w:val="00EB56F8"/>
    <w:rsid w:val="00EB5A6F"/>
    <w:rsid w:val="00EB60E7"/>
    <w:rsid w:val="00EB7593"/>
    <w:rsid w:val="00EB7A50"/>
    <w:rsid w:val="00EC074A"/>
    <w:rsid w:val="00EC0FA9"/>
    <w:rsid w:val="00EC1DFA"/>
    <w:rsid w:val="00EC2ACF"/>
    <w:rsid w:val="00EC2D4A"/>
    <w:rsid w:val="00EC4872"/>
    <w:rsid w:val="00EC6302"/>
    <w:rsid w:val="00ED03DF"/>
    <w:rsid w:val="00ED12A8"/>
    <w:rsid w:val="00ED214E"/>
    <w:rsid w:val="00ED417B"/>
    <w:rsid w:val="00ED5393"/>
    <w:rsid w:val="00ED53BD"/>
    <w:rsid w:val="00ED560D"/>
    <w:rsid w:val="00ED5A1F"/>
    <w:rsid w:val="00ED7DFA"/>
    <w:rsid w:val="00ED7E67"/>
    <w:rsid w:val="00EE056F"/>
    <w:rsid w:val="00EE097A"/>
    <w:rsid w:val="00EE1261"/>
    <w:rsid w:val="00EE1D7B"/>
    <w:rsid w:val="00EE44D3"/>
    <w:rsid w:val="00EE5DC7"/>
    <w:rsid w:val="00EE5E0A"/>
    <w:rsid w:val="00EE71F7"/>
    <w:rsid w:val="00EE7C1A"/>
    <w:rsid w:val="00EF0717"/>
    <w:rsid w:val="00EF0D3E"/>
    <w:rsid w:val="00EF10D4"/>
    <w:rsid w:val="00EF1369"/>
    <w:rsid w:val="00EF1850"/>
    <w:rsid w:val="00EF2E76"/>
    <w:rsid w:val="00EF379B"/>
    <w:rsid w:val="00EF3C53"/>
    <w:rsid w:val="00EF3F84"/>
    <w:rsid w:val="00EF43CF"/>
    <w:rsid w:val="00EF478B"/>
    <w:rsid w:val="00EF60B7"/>
    <w:rsid w:val="00EF66B9"/>
    <w:rsid w:val="00EF76AE"/>
    <w:rsid w:val="00F0103B"/>
    <w:rsid w:val="00F01365"/>
    <w:rsid w:val="00F014FC"/>
    <w:rsid w:val="00F01D62"/>
    <w:rsid w:val="00F0240D"/>
    <w:rsid w:val="00F049C8"/>
    <w:rsid w:val="00F05CF4"/>
    <w:rsid w:val="00F05E86"/>
    <w:rsid w:val="00F10416"/>
    <w:rsid w:val="00F1082F"/>
    <w:rsid w:val="00F140D1"/>
    <w:rsid w:val="00F14628"/>
    <w:rsid w:val="00F153B8"/>
    <w:rsid w:val="00F17207"/>
    <w:rsid w:val="00F2003C"/>
    <w:rsid w:val="00F218E3"/>
    <w:rsid w:val="00F21AFC"/>
    <w:rsid w:val="00F222E7"/>
    <w:rsid w:val="00F23A12"/>
    <w:rsid w:val="00F2656C"/>
    <w:rsid w:val="00F26D01"/>
    <w:rsid w:val="00F27AC4"/>
    <w:rsid w:val="00F30224"/>
    <w:rsid w:val="00F30858"/>
    <w:rsid w:val="00F314F3"/>
    <w:rsid w:val="00F31A1F"/>
    <w:rsid w:val="00F3215D"/>
    <w:rsid w:val="00F33549"/>
    <w:rsid w:val="00F354C2"/>
    <w:rsid w:val="00F35C4D"/>
    <w:rsid w:val="00F35D25"/>
    <w:rsid w:val="00F369CD"/>
    <w:rsid w:val="00F36C77"/>
    <w:rsid w:val="00F36F0D"/>
    <w:rsid w:val="00F373D1"/>
    <w:rsid w:val="00F37406"/>
    <w:rsid w:val="00F378F2"/>
    <w:rsid w:val="00F37A49"/>
    <w:rsid w:val="00F4117B"/>
    <w:rsid w:val="00F41C6E"/>
    <w:rsid w:val="00F41ED1"/>
    <w:rsid w:val="00F434E2"/>
    <w:rsid w:val="00F43584"/>
    <w:rsid w:val="00F444A9"/>
    <w:rsid w:val="00F4492A"/>
    <w:rsid w:val="00F4560F"/>
    <w:rsid w:val="00F45AD1"/>
    <w:rsid w:val="00F45AF0"/>
    <w:rsid w:val="00F4657E"/>
    <w:rsid w:val="00F472CA"/>
    <w:rsid w:val="00F47DC9"/>
    <w:rsid w:val="00F51461"/>
    <w:rsid w:val="00F51D57"/>
    <w:rsid w:val="00F525DB"/>
    <w:rsid w:val="00F52E7F"/>
    <w:rsid w:val="00F53B58"/>
    <w:rsid w:val="00F5415F"/>
    <w:rsid w:val="00F54F4E"/>
    <w:rsid w:val="00F57721"/>
    <w:rsid w:val="00F57BB3"/>
    <w:rsid w:val="00F61042"/>
    <w:rsid w:val="00F613D6"/>
    <w:rsid w:val="00F628B5"/>
    <w:rsid w:val="00F62A2A"/>
    <w:rsid w:val="00F63863"/>
    <w:rsid w:val="00F6422D"/>
    <w:rsid w:val="00F64458"/>
    <w:rsid w:val="00F647FA"/>
    <w:rsid w:val="00F64D51"/>
    <w:rsid w:val="00F66193"/>
    <w:rsid w:val="00F666B6"/>
    <w:rsid w:val="00F66E3C"/>
    <w:rsid w:val="00F713E0"/>
    <w:rsid w:val="00F71CD5"/>
    <w:rsid w:val="00F7221E"/>
    <w:rsid w:val="00F725D9"/>
    <w:rsid w:val="00F72AF8"/>
    <w:rsid w:val="00F72E3A"/>
    <w:rsid w:val="00F731FF"/>
    <w:rsid w:val="00F7411D"/>
    <w:rsid w:val="00F75265"/>
    <w:rsid w:val="00F75920"/>
    <w:rsid w:val="00F75AEA"/>
    <w:rsid w:val="00F7658D"/>
    <w:rsid w:val="00F80220"/>
    <w:rsid w:val="00F806DC"/>
    <w:rsid w:val="00F817FF"/>
    <w:rsid w:val="00F819DE"/>
    <w:rsid w:val="00F81B93"/>
    <w:rsid w:val="00F82A93"/>
    <w:rsid w:val="00F82AF8"/>
    <w:rsid w:val="00F83436"/>
    <w:rsid w:val="00F83CAB"/>
    <w:rsid w:val="00F84230"/>
    <w:rsid w:val="00F84D52"/>
    <w:rsid w:val="00F85325"/>
    <w:rsid w:val="00F866F7"/>
    <w:rsid w:val="00F86744"/>
    <w:rsid w:val="00F86DB4"/>
    <w:rsid w:val="00F87D88"/>
    <w:rsid w:val="00F9088D"/>
    <w:rsid w:val="00F90964"/>
    <w:rsid w:val="00F91AD4"/>
    <w:rsid w:val="00F91D81"/>
    <w:rsid w:val="00F91F27"/>
    <w:rsid w:val="00F923CA"/>
    <w:rsid w:val="00F928F7"/>
    <w:rsid w:val="00F929D2"/>
    <w:rsid w:val="00F92AF7"/>
    <w:rsid w:val="00F92EDF"/>
    <w:rsid w:val="00F9324C"/>
    <w:rsid w:val="00F93251"/>
    <w:rsid w:val="00F946C0"/>
    <w:rsid w:val="00F94F8A"/>
    <w:rsid w:val="00F961D9"/>
    <w:rsid w:val="00F969C9"/>
    <w:rsid w:val="00F96B5B"/>
    <w:rsid w:val="00FA19B5"/>
    <w:rsid w:val="00FA23B8"/>
    <w:rsid w:val="00FA2EB7"/>
    <w:rsid w:val="00FA412B"/>
    <w:rsid w:val="00FA7213"/>
    <w:rsid w:val="00FA732E"/>
    <w:rsid w:val="00FA796A"/>
    <w:rsid w:val="00FB183B"/>
    <w:rsid w:val="00FB211C"/>
    <w:rsid w:val="00FB2EDE"/>
    <w:rsid w:val="00FB3BA6"/>
    <w:rsid w:val="00FB40AE"/>
    <w:rsid w:val="00FB41A9"/>
    <w:rsid w:val="00FB41B7"/>
    <w:rsid w:val="00FB450B"/>
    <w:rsid w:val="00FB48E1"/>
    <w:rsid w:val="00FB49C6"/>
    <w:rsid w:val="00FB5E76"/>
    <w:rsid w:val="00FB7B1B"/>
    <w:rsid w:val="00FB7B68"/>
    <w:rsid w:val="00FB7D16"/>
    <w:rsid w:val="00FC0C1C"/>
    <w:rsid w:val="00FC10A6"/>
    <w:rsid w:val="00FC15AF"/>
    <w:rsid w:val="00FC1B28"/>
    <w:rsid w:val="00FC2523"/>
    <w:rsid w:val="00FC5448"/>
    <w:rsid w:val="00FC59CB"/>
    <w:rsid w:val="00FC5B48"/>
    <w:rsid w:val="00FC5BE2"/>
    <w:rsid w:val="00FC6534"/>
    <w:rsid w:val="00FC6C89"/>
    <w:rsid w:val="00FD0B3D"/>
    <w:rsid w:val="00FD0C73"/>
    <w:rsid w:val="00FD2006"/>
    <w:rsid w:val="00FD37BA"/>
    <w:rsid w:val="00FD38E6"/>
    <w:rsid w:val="00FD3ABF"/>
    <w:rsid w:val="00FD4EF8"/>
    <w:rsid w:val="00FD769F"/>
    <w:rsid w:val="00FE0823"/>
    <w:rsid w:val="00FE0D3B"/>
    <w:rsid w:val="00FE113B"/>
    <w:rsid w:val="00FE153C"/>
    <w:rsid w:val="00FE1F74"/>
    <w:rsid w:val="00FE29A7"/>
    <w:rsid w:val="00FE2AC4"/>
    <w:rsid w:val="00FE2CBE"/>
    <w:rsid w:val="00FE2DED"/>
    <w:rsid w:val="00FE3616"/>
    <w:rsid w:val="00FE486D"/>
    <w:rsid w:val="00FE4EE4"/>
    <w:rsid w:val="00FE54F4"/>
    <w:rsid w:val="00FF0055"/>
    <w:rsid w:val="00FF041B"/>
    <w:rsid w:val="00FF303C"/>
    <w:rsid w:val="00FF37B3"/>
    <w:rsid w:val="00FF4BEE"/>
    <w:rsid w:val="00FF4CA4"/>
    <w:rsid w:val="00FF66E1"/>
    <w:rsid w:val="00FF68A3"/>
    <w:rsid w:val="00FF7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8FF00D-40D2-4D82-9868-EB78D8882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C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4</TotalTime>
  <Pages>1</Pages>
  <Words>554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mahmood</dc:creator>
  <cp:keywords/>
  <dc:description/>
  <cp:lastModifiedBy>hassan mahmood</cp:lastModifiedBy>
  <cp:revision>28</cp:revision>
  <cp:lastPrinted>2017-06-07T03:09:00Z</cp:lastPrinted>
  <dcterms:created xsi:type="dcterms:W3CDTF">2016-08-04T15:22:00Z</dcterms:created>
  <dcterms:modified xsi:type="dcterms:W3CDTF">2017-06-07T03:10:00Z</dcterms:modified>
</cp:coreProperties>
</file>